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ECBA6" w14:textId="77777777" w:rsidR="002B0932" w:rsidRDefault="002B0932" w:rsidP="005B0ED4">
      <w:pPr>
        <w:rPr>
          <w:rFonts w:ascii="Times New Roman" w:hAnsi="Times New Roman" w:cs="Times New Roman"/>
          <w:b/>
          <w:sz w:val="28"/>
          <w:szCs w:val="28"/>
        </w:rPr>
      </w:pPr>
    </w:p>
    <w:p w14:paraId="7465A837" w14:textId="77777777" w:rsidR="00D4215A" w:rsidRDefault="00D4215A" w:rsidP="00D4215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04775">
        <w:rPr>
          <w:rFonts w:ascii="Times New Roman" w:hAnsi="Times New Roman" w:cs="Times New Roman"/>
          <w:b/>
          <w:sz w:val="28"/>
          <w:szCs w:val="28"/>
        </w:rPr>
        <w:t>Supplementary Figure</w:t>
      </w:r>
    </w:p>
    <w:p w14:paraId="7AF32B0E" w14:textId="77777777" w:rsidR="00D4215A" w:rsidRDefault="00D4215A" w:rsidP="00D4215A">
      <w:pPr>
        <w:rPr>
          <w:rFonts w:ascii="Times New Roman" w:hAnsi="Times New Roman" w:cs="Times New Roman"/>
          <w:b/>
        </w:rPr>
      </w:pPr>
    </w:p>
    <w:p w14:paraId="5DC7B9A3" w14:textId="77777777" w:rsidR="00D4215A" w:rsidRPr="00C04775" w:rsidRDefault="00D4215A" w:rsidP="00D4215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CDF32E1" wp14:editId="39AFB296">
            <wp:extent cx="2743200" cy="2089150"/>
            <wp:effectExtent l="0" t="0" r="0" b="0"/>
            <wp:docPr id="1" name="Picture 1" descr="Macintosh HD:Users:khyobeni:Dropbox:WHIData:WHI_ManusSubmission_JGerontology_Dec2016:FrontierrevisionAnalysis_Aug2017:ReSubMaterial:Figures:Supp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hyobeni:Dropbox:WHIData:WHI_ManusSubmission_JGerontology_Dec2016:FrontierrevisionAnalysis_Aug2017:ReSubMaterial:Figures:SuppFigS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97E4D" w14:textId="77777777" w:rsidR="00D4215A" w:rsidRDefault="00D4215A" w:rsidP="00D4215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</w:rPr>
        <w:t xml:space="preserve">Figure S1. </w:t>
      </w:r>
      <w:r>
        <w:rPr>
          <w:rFonts w:ascii="Times New Roman" w:hAnsi="Times New Roman" w:cs="Times New Roman"/>
        </w:rPr>
        <w:t xml:space="preserve">Principal component analysis (PCA) of population structure in WHIMS (N = 4504). The PCA plot for the first two principal components (PC1 and PC2) shows that, with the exception of few outliers, majority of the women group into one cluster. </w:t>
      </w:r>
    </w:p>
    <w:p w14:paraId="33387F93" w14:textId="77777777" w:rsidR="002B0932" w:rsidRDefault="002B0932" w:rsidP="005B0ED4">
      <w:pPr>
        <w:rPr>
          <w:rFonts w:ascii="Times New Roman" w:hAnsi="Times New Roman" w:cs="Times New Roman"/>
          <w:b/>
          <w:sz w:val="28"/>
          <w:szCs w:val="28"/>
        </w:rPr>
      </w:pPr>
    </w:p>
    <w:p w14:paraId="7575F03F" w14:textId="77777777" w:rsidR="005D6E5F" w:rsidRDefault="005D6E5F" w:rsidP="005B0ED4">
      <w:pPr>
        <w:rPr>
          <w:rFonts w:ascii="Times New Roman" w:hAnsi="Times New Roman" w:cs="Times New Roman"/>
          <w:b/>
          <w:sz w:val="28"/>
          <w:szCs w:val="28"/>
        </w:rPr>
      </w:pPr>
    </w:p>
    <w:p w14:paraId="488E8750" w14:textId="77777777" w:rsidR="005D6E5F" w:rsidRDefault="005D6E5F" w:rsidP="005B0ED4">
      <w:pPr>
        <w:rPr>
          <w:rFonts w:ascii="Times New Roman" w:hAnsi="Times New Roman" w:cs="Times New Roman"/>
          <w:b/>
          <w:sz w:val="28"/>
          <w:szCs w:val="28"/>
        </w:rPr>
      </w:pPr>
    </w:p>
    <w:p w14:paraId="27DC9B3B" w14:textId="100F42D9" w:rsidR="005B0ED4" w:rsidRPr="0078781E" w:rsidRDefault="0078781E" w:rsidP="005B0ED4">
      <w:pPr>
        <w:rPr>
          <w:rFonts w:ascii="Times New Roman" w:hAnsi="Times New Roman" w:cs="Times New Roman"/>
          <w:b/>
          <w:sz w:val="28"/>
          <w:szCs w:val="28"/>
        </w:rPr>
      </w:pPr>
      <w:r w:rsidRPr="0078781E">
        <w:rPr>
          <w:rFonts w:ascii="Times New Roman" w:hAnsi="Times New Roman" w:cs="Times New Roman"/>
          <w:b/>
          <w:sz w:val="28"/>
          <w:szCs w:val="28"/>
        </w:rPr>
        <w:t>Supplementary</w:t>
      </w:r>
      <w:r w:rsidR="005B0ED4" w:rsidRPr="0078781E">
        <w:rPr>
          <w:rFonts w:ascii="Times New Roman" w:hAnsi="Times New Roman" w:cs="Times New Roman"/>
          <w:b/>
          <w:sz w:val="28"/>
          <w:szCs w:val="28"/>
        </w:rPr>
        <w:t xml:space="preserve"> tables</w:t>
      </w:r>
    </w:p>
    <w:p w14:paraId="388BFEB7" w14:textId="77777777" w:rsidR="004205E3" w:rsidRPr="00AF35C2" w:rsidRDefault="004205E3" w:rsidP="005B0ED4">
      <w:pPr>
        <w:rPr>
          <w:rFonts w:ascii="Times New Roman" w:hAnsi="Times New Roman" w:cs="Times New Roman"/>
          <w:b/>
        </w:rPr>
      </w:pPr>
    </w:p>
    <w:p w14:paraId="288F0C70" w14:textId="0A72EA96" w:rsidR="00C3181E" w:rsidRPr="007B2D0E" w:rsidRDefault="00D15DE4" w:rsidP="00C318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</w:t>
      </w:r>
      <w:r w:rsidRPr="00AF35C2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Pr="00AF35C2">
        <w:rPr>
          <w:rFonts w:ascii="Times New Roman" w:hAnsi="Times New Roman" w:cs="Times New Roman"/>
          <w:b/>
        </w:rPr>
        <w:t>1:</w:t>
      </w:r>
      <w:r w:rsidR="007B2D0E" w:rsidRPr="007B2D0E">
        <w:rPr>
          <w:rFonts w:ascii="Times New Roman" w:hAnsi="Times New Roman" w:cs="Times New Roman"/>
        </w:rPr>
        <w:t xml:space="preserve"> Follow-up rate for</w:t>
      </w:r>
      <w:r>
        <w:rPr>
          <w:rFonts w:ascii="Times New Roman" w:hAnsi="Times New Roman" w:cs="Times New Roman"/>
        </w:rPr>
        <w:t xml:space="preserve"> </w:t>
      </w:r>
      <w:r w:rsidR="00C3181E">
        <w:rPr>
          <w:rFonts w:ascii="Times New Roman" w:hAnsi="Times New Roman" w:cs="Times New Roman"/>
        </w:rPr>
        <w:t xml:space="preserve">annual </w:t>
      </w:r>
      <w:r w:rsidR="007B2D0E">
        <w:rPr>
          <w:rFonts w:ascii="Times New Roman" w:hAnsi="Times New Roman" w:cs="Times New Roman"/>
        </w:rPr>
        <w:t xml:space="preserve">Modified Mini-Mental State Exam </w:t>
      </w:r>
      <w:r w:rsidR="00C3181E">
        <w:rPr>
          <w:rFonts w:ascii="Times New Roman" w:hAnsi="Times New Roman" w:cs="Times New Roman"/>
        </w:rPr>
        <w:t xml:space="preserve">in </w:t>
      </w:r>
      <w:r w:rsidR="007B2D0E">
        <w:rPr>
          <w:rFonts w:ascii="Times New Roman" w:hAnsi="Times New Roman" w:cs="Times New Roman"/>
        </w:rPr>
        <w:t xml:space="preserve">the </w:t>
      </w:r>
      <w:r w:rsidR="00C3181E">
        <w:rPr>
          <w:rFonts w:ascii="Times New Roman" w:hAnsi="Times New Roman" w:cs="Times New Roman"/>
        </w:rPr>
        <w:t xml:space="preserve">WHIMS </w:t>
      </w:r>
      <w:r w:rsidR="00ED6376">
        <w:rPr>
          <w:rFonts w:ascii="Times New Roman" w:hAnsi="Times New Roman" w:cs="Times New Roman"/>
        </w:rPr>
        <w:t>subset used for genetic association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616"/>
        <w:gridCol w:w="1861"/>
      </w:tblGrid>
      <w:tr w:rsidR="00C3181E" w:rsidRPr="00C3181E" w14:paraId="554D619C" w14:textId="77777777" w:rsidTr="008A25E7">
        <w:trPr>
          <w:trHeight w:val="2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6299F" w14:textId="77777777" w:rsidR="00C3181E" w:rsidRPr="00C3181E" w:rsidRDefault="00C3181E" w:rsidP="00C318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7887D" w14:textId="1940DB1A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BE114" w14:textId="26876C48" w:rsidR="00C3181E" w:rsidRPr="00C3181E" w:rsidRDefault="007B2D0E" w:rsidP="00C318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low-up rate</w:t>
            </w:r>
            <w:r w:rsidR="00D95C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C3181E" w:rsidRPr="00C3181E" w14:paraId="37A2AA2C" w14:textId="77777777" w:rsidTr="008A25E7">
        <w:trPr>
          <w:trHeight w:val="25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A67D35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1E246F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42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68896B" w14:textId="180E090E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81E" w:rsidRPr="00C3181E" w14:paraId="3A14304A" w14:textId="77777777" w:rsidTr="008A25E7">
        <w:trPr>
          <w:trHeight w:val="259"/>
        </w:trPr>
        <w:tc>
          <w:tcPr>
            <w:tcW w:w="0" w:type="auto"/>
            <w:vAlign w:val="center"/>
          </w:tcPr>
          <w:p w14:paraId="76672FC6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1</w:t>
            </w:r>
          </w:p>
        </w:tc>
        <w:tc>
          <w:tcPr>
            <w:tcW w:w="0" w:type="auto"/>
            <w:vAlign w:val="center"/>
          </w:tcPr>
          <w:p w14:paraId="6FA0BE4E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4205</w:t>
            </w:r>
          </w:p>
        </w:tc>
        <w:tc>
          <w:tcPr>
            <w:tcW w:w="0" w:type="auto"/>
            <w:vAlign w:val="center"/>
          </w:tcPr>
          <w:p w14:paraId="04B1AE73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C3181E" w:rsidRPr="00C3181E" w14:paraId="6E570882" w14:textId="77777777" w:rsidTr="008A25E7">
        <w:trPr>
          <w:trHeight w:val="259"/>
        </w:trPr>
        <w:tc>
          <w:tcPr>
            <w:tcW w:w="0" w:type="auto"/>
            <w:vAlign w:val="center"/>
          </w:tcPr>
          <w:p w14:paraId="338D4FB7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2</w:t>
            </w:r>
          </w:p>
        </w:tc>
        <w:tc>
          <w:tcPr>
            <w:tcW w:w="0" w:type="auto"/>
            <w:vAlign w:val="center"/>
          </w:tcPr>
          <w:p w14:paraId="4F37E83C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4130</w:t>
            </w:r>
          </w:p>
        </w:tc>
        <w:tc>
          <w:tcPr>
            <w:tcW w:w="0" w:type="auto"/>
            <w:vAlign w:val="center"/>
          </w:tcPr>
          <w:p w14:paraId="2ED52DF3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3181E" w:rsidRPr="00C3181E" w14:paraId="4677CCCF" w14:textId="77777777" w:rsidTr="008A25E7">
        <w:trPr>
          <w:trHeight w:val="259"/>
        </w:trPr>
        <w:tc>
          <w:tcPr>
            <w:tcW w:w="0" w:type="auto"/>
            <w:vAlign w:val="center"/>
          </w:tcPr>
          <w:p w14:paraId="1BEE6741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3</w:t>
            </w:r>
          </w:p>
        </w:tc>
        <w:tc>
          <w:tcPr>
            <w:tcW w:w="0" w:type="auto"/>
            <w:vAlign w:val="center"/>
          </w:tcPr>
          <w:p w14:paraId="23FBDE30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4116</w:t>
            </w:r>
          </w:p>
        </w:tc>
        <w:tc>
          <w:tcPr>
            <w:tcW w:w="0" w:type="auto"/>
            <w:vAlign w:val="center"/>
          </w:tcPr>
          <w:p w14:paraId="1087AC69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C3181E" w:rsidRPr="00C3181E" w14:paraId="0AB5BB69" w14:textId="77777777" w:rsidTr="008A25E7">
        <w:trPr>
          <w:trHeight w:val="259"/>
        </w:trPr>
        <w:tc>
          <w:tcPr>
            <w:tcW w:w="0" w:type="auto"/>
            <w:vAlign w:val="center"/>
          </w:tcPr>
          <w:p w14:paraId="7CF8EBAD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4</w:t>
            </w:r>
          </w:p>
        </w:tc>
        <w:tc>
          <w:tcPr>
            <w:tcW w:w="0" w:type="auto"/>
            <w:vAlign w:val="center"/>
          </w:tcPr>
          <w:p w14:paraId="74763AD0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3931</w:t>
            </w:r>
          </w:p>
        </w:tc>
        <w:tc>
          <w:tcPr>
            <w:tcW w:w="0" w:type="auto"/>
            <w:vAlign w:val="center"/>
          </w:tcPr>
          <w:p w14:paraId="76BB3E36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C3181E" w:rsidRPr="00C3181E" w14:paraId="33CFDB5C" w14:textId="77777777" w:rsidTr="008A25E7">
        <w:trPr>
          <w:trHeight w:val="259"/>
        </w:trPr>
        <w:tc>
          <w:tcPr>
            <w:tcW w:w="0" w:type="auto"/>
            <w:vAlign w:val="center"/>
          </w:tcPr>
          <w:p w14:paraId="78E35E05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5</w:t>
            </w:r>
          </w:p>
        </w:tc>
        <w:tc>
          <w:tcPr>
            <w:tcW w:w="0" w:type="auto"/>
            <w:vAlign w:val="center"/>
          </w:tcPr>
          <w:p w14:paraId="459ACC78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3792</w:t>
            </w:r>
          </w:p>
        </w:tc>
        <w:tc>
          <w:tcPr>
            <w:tcW w:w="0" w:type="auto"/>
            <w:vAlign w:val="center"/>
          </w:tcPr>
          <w:p w14:paraId="5EA2EBBD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C3181E" w:rsidRPr="00C3181E" w14:paraId="1612D5A3" w14:textId="77777777" w:rsidTr="008A25E7">
        <w:trPr>
          <w:trHeight w:val="259"/>
        </w:trPr>
        <w:tc>
          <w:tcPr>
            <w:tcW w:w="0" w:type="auto"/>
            <w:vAlign w:val="center"/>
          </w:tcPr>
          <w:p w14:paraId="481F2346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6</w:t>
            </w:r>
          </w:p>
        </w:tc>
        <w:tc>
          <w:tcPr>
            <w:tcW w:w="0" w:type="auto"/>
            <w:vAlign w:val="center"/>
          </w:tcPr>
          <w:p w14:paraId="6D991FE0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3703</w:t>
            </w:r>
          </w:p>
        </w:tc>
        <w:tc>
          <w:tcPr>
            <w:tcW w:w="0" w:type="auto"/>
            <w:vAlign w:val="center"/>
          </w:tcPr>
          <w:p w14:paraId="2668C059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C3181E" w:rsidRPr="00C3181E" w14:paraId="7CB98E94" w14:textId="77777777" w:rsidTr="008A25E7">
        <w:trPr>
          <w:trHeight w:val="259"/>
        </w:trPr>
        <w:tc>
          <w:tcPr>
            <w:tcW w:w="0" w:type="auto"/>
            <w:vAlign w:val="center"/>
          </w:tcPr>
          <w:p w14:paraId="6B9A9219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7</w:t>
            </w:r>
          </w:p>
        </w:tc>
        <w:tc>
          <w:tcPr>
            <w:tcW w:w="0" w:type="auto"/>
            <w:vAlign w:val="center"/>
          </w:tcPr>
          <w:p w14:paraId="23E3B8A7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3156</w:t>
            </w:r>
          </w:p>
        </w:tc>
        <w:tc>
          <w:tcPr>
            <w:tcW w:w="0" w:type="auto"/>
            <w:vAlign w:val="center"/>
          </w:tcPr>
          <w:p w14:paraId="722FA3F9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C3181E" w:rsidRPr="00C3181E" w14:paraId="2EBAE977" w14:textId="77777777" w:rsidTr="008A25E7">
        <w:trPr>
          <w:trHeight w:val="259"/>
        </w:trPr>
        <w:tc>
          <w:tcPr>
            <w:tcW w:w="0" w:type="auto"/>
            <w:vAlign w:val="center"/>
          </w:tcPr>
          <w:p w14:paraId="759FBBB9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8</w:t>
            </w:r>
          </w:p>
        </w:tc>
        <w:tc>
          <w:tcPr>
            <w:tcW w:w="0" w:type="auto"/>
            <w:vAlign w:val="center"/>
          </w:tcPr>
          <w:p w14:paraId="0BF1A112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2436</w:t>
            </w:r>
          </w:p>
        </w:tc>
        <w:tc>
          <w:tcPr>
            <w:tcW w:w="0" w:type="auto"/>
            <w:vAlign w:val="center"/>
          </w:tcPr>
          <w:p w14:paraId="4FBCE291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C3181E" w:rsidRPr="00C3181E" w14:paraId="5528C2C7" w14:textId="77777777" w:rsidTr="008A25E7">
        <w:trPr>
          <w:trHeight w:val="259"/>
        </w:trPr>
        <w:tc>
          <w:tcPr>
            <w:tcW w:w="0" w:type="auto"/>
            <w:vAlign w:val="center"/>
          </w:tcPr>
          <w:p w14:paraId="539B34C0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9</w:t>
            </w:r>
          </w:p>
        </w:tc>
        <w:tc>
          <w:tcPr>
            <w:tcW w:w="0" w:type="auto"/>
            <w:vAlign w:val="center"/>
          </w:tcPr>
          <w:p w14:paraId="04437E46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2250</w:t>
            </w:r>
          </w:p>
        </w:tc>
        <w:tc>
          <w:tcPr>
            <w:tcW w:w="0" w:type="auto"/>
            <w:vAlign w:val="center"/>
          </w:tcPr>
          <w:p w14:paraId="2C4FF2B6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C3181E" w:rsidRPr="00C3181E" w14:paraId="67B211CB" w14:textId="77777777" w:rsidTr="008A25E7">
        <w:trPr>
          <w:trHeight w:val="259"/>
        </w:trPr>
        <w:tc>
          <w:tcPr>
            <w:tcW w:w="0" w:type="auto"/>
            <w:vAlign w:val="center"/>
          </w:tcPr>
          <w:p w14:paraId="17C51D71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10</w:t>
            </w:r>
          </w:p>
        </w:tc>
        <w:tc>
          <w:tcPr>
            <w:tcW w:w="0" w:type="auto"/>
            <w:vAlign w:val="center"/>
          </w:tcPr>
          <w:p w14:paraId="00074708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1471</w:t>
            </w:r>
          </w:p>
        </w:tc>
        <w:tc>
          <w:tcPr>
            <w:tcW w:w="0" w:type="auto"/>
            <w:vAlign w:val="center"/>
          </w:tcPr>
          <w:p w14:paraId="323C9C41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C3181E" w:rsidRPr="00C3181E" w14:paraId="05153D5C" w14:textId="77777777" w:rsidTr="008A25E7">
        <w:trPr>
          <w:trHeight w:val="25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6197C0" w14:textId="77777777" w:rsidR="00C3181E" w:rsidRPr="00C3181E" w:rsidRDefault="00C3181E" w:rsidP="00C31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Visit year 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077604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476C6B" w14:textId="77777777" w:rsidR="00C3181E" w:rsidRPr="00C3181E" w:rsidRDefault="00C3181E" w:rsidP="00C318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8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B5C2498" w14:textId="77777777" w:rsidR="00D15DE4" w:rsidRDefault="00D15DE4" w:rsidP="005B0ED4">
      <w:pPr>
        <w:rPr>
          <w:rFonts w:ascii="Times New Roman" w:hAnsi="Times New Roman" w:cs="Times New Roman"/>
          <w:b/>
        </w:rPr>
      </w:pPr>
    </w:p>
    <w:p w14:paraId="3A2DFDAE" w14:textId="77777777" w:rsidR="00C04775" w:rsidRDefault="00C04775" w:rsidP="005B0ED4">
      <w:pPr>
        <w:rPr>
          <w:rFonts w:ascii="Times New Roman" w:hAnsi="Times New Roman" w:cs="Times New Roman"/>
          <w:b/>
        </w:rPr>
      </w:pPr>
    </w:p>
    <w:p w14:paraId="1169C3EC" w14:textId="77777777" w:rsidR="00C04775" w:rsidRDefault="00C04775" w:rsidP="005B0ED4">
      <w:pPr>
        <w:rPr>
          <w:rFonts w:ascii="Times New Roman" w:hAnsi="Times New Roman" w:cs="Times New Roman"/>
          <w:b/>
        </w:rPr>
      </w:pPr>
    </w:p>
    <w:p w14:paraId="218DE1B2" w14:textId="4780B8C8" w:rsidR="00B05F35" w:rsidRDefault="00B05F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53BE1ED" w14:textId="00C9E3BC" w:rsidR="005B0ED4" w:rsidRPr="00AF35C2" w:rsidRDefault="00A21016" w:rsidP="005B0E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9F1408">
        <w:rPr>
          <w:rFonts w:ascii="Times New Roman" w:hAnsi="Times New Roman" w:cs="Times New Roman"/>
          <w:b/>
        </w:rPr>
        <w:t xml:space="preserve"> T</w:t>
      </w:r>
      <w:r w:rsidR="005B0ED4" w:rsidRPr="00AF35C2">
        <w:rPr>
          <w:rFonts w:ascii="Times New Roman" w:hAnsi="Times New Roman" w:cs="Times New Roman"/>
          <w:b/>
        </w:rPr>
        <w:t xml:space="preserve">able </w:t>
      </w:r>
      <w:r w:rsidR="009F1408">
        <w:rPr>
          <w:rFonts w:ascii="Times New Roman" w:hAnsi="Times New Roman" w:cs="Times New Roman"/>
          <w:b/>
        </w:rPr>
        <w:t>S</w:t>
      </w:r>
      <w:r w:rsidR="00511DEF">
        <w:rPr>
          <w:rFonts w:ascii="Times New Roman" w:hAnsi="Times New Roman" w:cs="Times New Roman"/>
          <w:b/>
        </w:rPr>
        <w:t>2</w:t>
      </w:r>
      <w:r w:rsidR="005B0ED4" w:rsidRPr="00AF35C2">
        <w:rPr>
          <w:rFonts w:ascii="Times New Roman" w:hAnsi="Times New Roman" w:cs="Times New Roman"/>
          <w:b/>
        </w:rPr>
        <w:t xml:space="preserve">: </w:t>
      </w:r>
      <w:r w:rsidR="005B0ED4" w:rsidRPr="00AF35C2">
        <w:rPr>
          <w:rFonts w:ascii="Times New Roman" w:hAnsi="Times New Roman" w:cs="Times New Roman"/>
        </w:rPr>
        <w:t xml:space="preserve">List of </w:t>
      </w:r>
      <w:r w:rsidR="005B0ED4" w:rsidRPr="00AF35C2">
        <w:rPr>
          <w:rFonts w:ascii="Times New Roman" w:hAnsi="Times New Roman" w:cs="Times New Roman"/>
          <w:i/>
        </w:rPr>
        <w:t>MRP</w:t>
      </w:r>
      <w:r w:rsidR="005B0ED4" w:rsidRPr="00AF35C2">
        <w:rPr>
          <w:rFonts w:ascii="Times New Roman" w:hAnsi="Times New Roman" w:cs="Times New Roman"/>
        </w:rPr>
        <w:t xml:space="preserve"> genes and genomic coordinat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61"/>
        <w:gridCol w:w="2627"/>
      </w:tblGrid>
      <w:tr w:rsidR="005B0ED4" w:rsidRPr="00AF35C2" w14:paraId="2A870AD9" w14:textId="77777777" w:rsidTr="00B37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57237A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RP</w:t>
            </w:r>
          </w:p>
        </w:tc>
        <w:tc>
          <w:tcPr>
            <w:tcW w:w="0" w:type="auto"/>
            <w:vAlign w:val="center"/>
          </w:tcPr>
          <w:p w14:paraId="2AF8EC1E" w14:textId="77777777" w:rsidR="005B0ED4" w:rsidRPr="00AF35C2" w:rsidRDefault="005B0ED4" w:rsidP="00B374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Position (GRCh37/Hg19)</w:t>
            </w:r>
          </w:p>
        </w:tc>
      </w:tr>
      <w:tr w:rsidR="005B0ED4" w:rsidRPr="00AF35C2" w14:paraId="7371F086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9B7F968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7C4B3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:1337275–1342693</w:t>
            </w:r>
          </w:p>
        </w:tc>
      </w:tr>
      <w:tr w:rsidR="005B0ED4" w:rsidRPr="00AF35C2" w14:paraId="7F5E6A42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5253B4A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07467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:36921361–36930040</w:t>
            </w:r>
          </w:p>
        </w:tc>
      </w:tr>
      <w:tr w:rsidR="005B0ED4" w:rsidRPr="00AF35C2" w14:paraId="39E02585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41F53D2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F8438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:54665839–54684056</w:t>
            </w:r>
          </w:p>
        </w:tc>
      </w:tr>
      <w:tr w:rsidR="005B0ED4" w:rsidRPr="00AF35C2" w14:paraId="021EFC41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0C3C9A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DBF41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:150266261–150281414</w:t>
            </w:r>
          </w:p>
        </w:tc>
      </w:tr>
      <w:tr w:rsidR="005B0ED4" w:rsidRPr="00AF35C2" w14:paraId="41365BBC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9C002B5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4C354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:151732118–151736392</w:t>
            </w:r>
          </w:p>
        </w:tc>
      </w:tr>
      <w:tr w:rsidR="005B0ED4" w:rsidRPr="00AF35C2" w14:paraId="1911EF88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D6A1C8D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AP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64495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:155658881–155708800</w:t>
            </w:r>
          </w:p>
        </w:tc>
      </w:tr>
      <w:tr w:rsidR="005B0ED4" w:rsidRPr="00AF35C2" w14:paraId="006D1A26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01F015B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3EECE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:156707093–156710923</w:t>
            </w:r>
          </w:p>
        </w:tc>
      </w:tr>
      <w:tr w:rsidR="005B0ED4" w:rsidRPr="00AF35C2" w14:paraId="31AF8109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90D7F4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995AA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:174982093–174992591</w:t>
            </w:r>
          </w:p>
        </w:tc>
      </w:tr>
      <w:tr w:rsidR="005B0ED4" w:rsidRPr="00AF35C2" w14:paraId="398F7624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4F60DDD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E97B9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:228294379–228297013</w:t>
            </w:r>
          </w:p>
        </w:tc>
      </w:tr>
      <w:tr w:rsidR="005B0ED4" w:rsidRPr="00AF35C2" w14:paraId="2C0997BC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FB40610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97C7D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:27994583–28002608</w:t>
            </w:r>
          </w:p>
        </w:tc>
      </w:tr>
      <w:tr w:rsidR="005B0ED4" w:rsidRPr="00AF35C2" w14:paraId="7D3B9818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70ED65A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1E002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:74699084–74699942</w:t>
            </w:r>
          </w:p>
        </w:tc>
      </w:tr>
      <w:tr w:rsidR="005B0ED4" w:rsidRPr="00AF35C2" w14:paraId="02BC73F5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246DC15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60C24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:75873908–75889334</w:t>
            </w:r>
          </w:p>
        </w:tc>
      </w:tr>
      <w:tr w:rsidR="005B0ED4" w:rsidRPr="00AF35C2" w14:paraId="3D9207C1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2B93E4C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7973E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:86426555–86440477</w:t>
            </w:r>
          </w:p>
        </w:tc>
      </w:tr>
      <w:tr w:rsidR="005B0ED4" w:rsidRPr="00AF35C2" w14:paraId="6091F720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4055F9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F09A7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:95752951–95787754</w:t>
            </w:r>
          </w:p>
        </w:tc>
      </w:tr>
      <w:tr w:rsidR="005B0ED4" w:rsidRPr="00AF35C2" w14:paraId="6EF599A0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AC26DF3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0EF9F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:99797541–99816020</w:t>
            </w:r>
          </w:p>
        </w:tc>
      </w:tr>
      <w:tr w:rsidR="005B0ED4" w:rsidRPr="00AF35C2" w14:paraId="4038FC18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137A7F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F3F38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:105654482–105716418</w:t>
            </w:r>
          </w:p>
        </w:tc>
      </w:tr>
      <w:tr w:rsidR="005B0ED4" w:rsidRPr="00AF35C2" w14:paraId="66658526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52BF9C3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98DE5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:224822120–224832431</w:t>
            </w:r>
          </w:p>
        </w:tc>
      </w:tr>
      <w:tr w:rsidR="005B0ED4" w:rsidRPr="00AF35C2" w14:paraId="10A8E962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B1DF6A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4D2D4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3:15090018–15106816</w:t>
            </w:r>
          </w:p>
        </w:tc>
      </w:tr>
      <w:tr w:rsidR="005B0ED4" w:rsidRPr="00AF35C2" w14:paraId="66FC114B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B0E0A53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EF50F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3:131181044–131221860</w:t>
            </w:r>
          </w:p>
        </w:tc>
      </w:tr>
      <w:tr w:rsidR="005B0ED4" w:rsidRPr="00AF35C2" w14:paraId="64DBF6C9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F306A12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23019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3:139062860–139075887</w:t>
            </w:r>
          </w:p>
        </w:tc>
      </w:tr>
      <w:tr w:rsidR="005B0ED4" w:rsidRPr="00AF35C2" w14:paraId="01D1F725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59776B3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1B0A0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3:179306254–179322434</w:t>
            </w:r>
          </w:p>
        </w:tc>
      </w:tr>
      <w:tr w:rsidR="005B0ED4" w:rsidRPr="00AF35C2" w14:paraId="021AECC7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F02F438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007DF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4:78783804–78873944</w:t>
            </w:r>
          </w:p>
        </w:tc>
      </w:tr>
      <w:tr w:rsidR="005B0ED4" w:rsidRPr="00AF35C2" w14:paraId="54D4A021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DFA3DF2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18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75AD6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4:84377084–84382876</w:t>
            </w:r>
          </w:p>
        </w:tc>
      </w:tr>
      <w:tr w:rsidR="005B0ED4" w:rsidRPr="00AF35C2" w14:paraId="67625E7A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C0FEA66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05826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5:1798498–1799956</w:t>
            </w:r>
          </w:p>
        </w:tc>
      </w:tr>
      <w:tr w:rsidR="005B0ED4" w:rsidRPr="00AF35C2" w14:paraId="2B165141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3CF62C2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C90A9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5:44809026–44815618</w:t>
            </w:r>
          </w:p>
        </w:tc>
      </w:tr>
      <w:tr w:rsidR="005B0ED4" w:rsidRPr="00AF35C2" w14:paraId="37ECA6C0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237E463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15F2B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5:68513572–68525985</w:t>
            </w:r>
          </w:p>
        </w:tc>
      </w:tr>
      <w:tr w:rsidR="005B0ED4" w:rsidRPr="00AF35C2" w14:paraId="4E5D6870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C5DB16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28B79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5:71515235–71616084</w:t>
            </w:r>
          </w:p>
        </w:tc>
      </w:tr>
      <w:tr w:rsidR="005B0ED4" w:rsidRPr="00AF35C2" w14:paraId="040B3FE9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07C7577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33BD5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5:154320632–154348971</w:t>
            </w:r>
          </w:p>
        </w:tc>
      </w:tr>
      <w:tr w:rsidR="005B0ED4" w:rsidRPr="00AF35C2" w14:paraId="46204A37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E9F85EB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18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14BA9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6:30585485–30594174</w:t>
            </w:r>
          </w:p>
        </w:tc>
      </w:tr>
      <w:tr w:rsidR="005B0ED4" w:rsidRPr="00AF35C2" w14:paraId="357BFCB8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CC062E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609A0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6:42174538–42185633</w:t>
            </w:r>
          </w:p>
        </w:tc>
      </w:tr>
      <w:tr w:rsidR="005B0ED4" w:rsidRPr="00AF35C2" w14:paraId="214D93FC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09ADE28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99108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6:43021766–43027283</w:t>
            </w:r>
          </w:p>
        </w:tc>
      </w:tr>
      <w:tr w:rsidR="005B0ED4" w:rsidRPr="00AF35C2" w14:paraId="4626154E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832E73E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18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DFC55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6:43638933–43655549</w:t>
            </w:r>
          </w:p>
        </w:tc>
      </w:tr>
      <w:tr w:rsidR="005B0ED4" w:rsidRPr="00AF35C2" w14:paraId="6F5794E5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E0C35AA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39CE9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6:44081372–44095191</w:t>
            </w:r>
          </w:p>
        </w:tc>
      </w:tr>
      <w:tr w:rsidR="005B0ED4" w:rsidRPr="00AF35C2" w14:paraId="0A20DA55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DF817F2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B510C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6:160211491–160219461</w:t>
            </w:r>
          </w:p>
        </w:tc>
      </w:tr>
      <w:tr w:rsidR="005B0ED4" w:rsidRPr="00AF35C2" w14:paraId="530BC605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649F5D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26AE6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7:42971938–42977453</w:t>
            </w:r>
          </w:p>
        </w:tc>
      </w:tr>
      <w:tr w:rsidR="005B0ED4" w:rsidRPr="00AF35C2" w14:paraId="1E16E872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5B88274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142A8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7:43906156–43909145</w:t>
            </w:r>
          </w:p>
        </w:tc>
      </w:tr>
      <w:tr w:rsidR="005B0ED4" w:rsidRPr="00AF35C2" w14:paraId="5DED55ED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FE026D7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F069D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7:56019610–56023033</w:t>
            </w:r>
          </w:p>
        </w:tc>
      </w:tr>
      <w:tr w:rsidR="005B0ED4" w:rsidRPr="00AF35C2" w14:paraId="3B81EBF3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5065B55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ABDD9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7:140705960–140714781</w:t>
            </w:r>
          </w:p>
        </w:tc>
      </w:tr>
      <w:tr w:rsidR="005B0ED4" w:rsidRPr="00AF35C2" w14:paraId="342DD6F0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2459303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58360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8:55047780–55061074</w:t>
            </w:r>
          </w:p>
        </w:tc>
      </w:tr>
      <w:tr w:rsidR="005B0ED4" w:rsidRPr="00AF35C2" w14:paraId="0890CB55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D9B9698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D2427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8:80831094–80942506</w:t>
            </w:r>
          </w:p>
        </w:tc>
      </w:tr>
      <w:tr w:rsidR="005B0ED4" w:rsidRPr="00AF35C2" w14:paraId="5182E809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5D52338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4DCAE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8:121408082–121457647</w:t>
            </w:r>
          </w:p>
        </w:tc>
      </w:tr>
      <w:tr w:rsidR="005B0ED4" w:rsidRPr="00AF35C2" w14:paraId="3CA34968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0C7F88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54B37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9:104152248–104160919</w:t>
            </w:r>
          </w:p>
        </w:tc>
      </w:tr>
      <w:tr w:rsidR="005B0ED4" w:rsidRPr="00AF35C2" w14:paraId="39EBE968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43FF1C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EB754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9:138392476–138396519</w:t>
            </w:r>
          </w:p>
        </w:tc>
      </w:tr>
      <w:tr w:rsidR="005B0ED4" w:rsidRPr="00AF35C2" w14:paraId="31E8C71B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A661718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0C52B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9:140446308–140447007</w:t>
            </w:r>
          </w:p>
        </w:tc>
      </w:tr>
      <w:tr w:rsidR="005B0ED4" w:rsidRPr="00AF35C2" w14:paraId="4D42701E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A2B3166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2E0AE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0:75008600–75012451</w:t>
            </w:r>
          </w:p>
        </w:tc>
      </w:tr>
      <w:tr w:rsidR="005B0ED4" w:rsidRPr="00AF35C2" w14:paraId="382AEDA4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8D400F3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519C8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0:102737578–102747272</w:t>
            </w:r>
          </w:p>
        </w:tc>
      </w:tr>
      <w:tr w:rsidR="005B0ED4" w:rsidRPr="00AF35C2" w14:paraId="43FDA9B5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EB7A34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BFDA0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1:1968501–1977839</w:t>
            </w:r>
          </w:p>
        </w:tc>
      </w:tr>
      <w:tr w:rsidR="005B0ED4" w:rsidRPr="00AF35C2" w14:paraId="69BB6050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56462A3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8F7E9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1:6701615–6704632</w:t>
            </w:r>
          </w:p>
        </w:tc>
      </w:tr>
      <w:tr w:rsidR="005B0ED4" w:rsidRPr="00AF35C2" w14:paraId="69A144AB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46ABF84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21EB8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1:59573607–59578345</w:t>
            </w:r>
          </w:p>
        </w:tc>
      </w:tr>
      <w:tr w:rsidR="005B0ED4" w:rsidRPr="00AF35C2" w14:paraId="606AFB40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AD44D6D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B51B8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1:64889654–64894841</w:t>
            </w:r>
          </w:p>
        </w:tc>
      </w:tr>
      <w:tr w:rsidR="005B0ED4" w:rsidRPr="00AF35C2" w14:paraId="0563F8C1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335A663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CD92A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1:66202545–66206319</w:t>
            </w:r>
          </w:p>
        </w:tc>
      </w:tr>
      <w:tr w:rsidR="005B0ED4" w:rsidRPr="00AF35C2" w14:paraId="5E32FEDF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4ABC15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E65C5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1:68658745–68671303</w:t>
            </w:r>
          </w:p>
        </w:tc>
      </w:tr>
      <w:tr w:rsidR="005B0ED4" w:rsidRPr="00AF35C2" w14:paraId="73F47E2E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56895B7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46C1D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1:73498916–73575656</w:t>
            </w:r>
          </w:p>
        </w:tc>
      </w:tr>
      <w:tr w:rsidR="005B0ED4" w:rsidRPr="00AF35C2" w14:paraId="1DC431EA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599AF6A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B1CFE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2:6601315–6602471</w:t>
            </w:r>
          </w:p>
        </w:tc>
      </w:tr>
      <w:tr w:rsidR="005B0ED4" w:rsidRPr="00AF35C2" w14:paraId="5654612C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ABB9861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187D2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2:27863705–27909237</w:t>
            </w:r>
          </w:p>
        </w:tc>
      </w:tr>
      <w:tr w:rsidR="005B0ED4" w:rsidRPr="00AF35C2" w14:paraId="6EE0C044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E20C5AC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C5EE1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2:93861265–93897548</w:t>
            </w:r>
          </w:p>
        </w:tc>
      </w:tr>
      <w:tr w:rsidR="005B0ED4" w:rsidRPr="00AF35C2" w14:paraId="4D9288C1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F3CEB70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0EF8C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3:21750371–21753220</w:t>
            </w:r>
          </w:p>
        </w:tc>
      </w:tr>
      <w:tr w:rsidR="005B0ED4" w:rsidRPr="00AF35C2" w14:paraId="3779F65B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995251D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D8A93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3:41303431–41345347</w:t>
            </w:r>
          </w:p>
        </w:tc>
      </w:tr>
      <w:tr w:rsidR="005B0ED4" w:rsidRPr="00AF35C2" w14:paraId="1AEBD8F0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CECC970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8B95D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4:23299091–23304246</w:t>
            </w:r>
          </w:p>
        </w:tc>
      </w:tr>
      <w:tr w:rsidR="005B0ED4" w:rsidRPr="00AF35C2" w14:paraId="22171708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4EE32D9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1A080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5:89002708–89010633</w:t>
            </w:r>
          </w:p>
        </w:tc>
      </w:tr>
      <w:tr w:rsidR="005B0ED4" w:rsidRPr="00AF35C2" w14:paraId="71FD9E9C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ADB6126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AE770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5:89010683–89021861</w:t>
            </w:r>
          </w:p>
        </w:tc>
      </w:tr>
      <w:tr w:rsidR="005B0ED4" w:rsidRPr="00AF35C2" w14:paraId="7F382F3A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BAA84E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785E2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6:417383–420569</w:t>
            </w:r>
          </w:p>
        </w:tc>
      </w:tr>
      <w:tr w:rsidR="005B0ED4" w:rsidRPr="00AF35C2" w14:paraId="35C87B93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78B54A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F9D0B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6:1821895–1823140</w:t>
            </w:r>
          </w:p>
        </w:tc>
      </w:tr>
      <w:tr w:rsidR="005B0ED4" w:rsidRPr="00AF35C2" w14:paraId="169DA3E5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39824D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8C440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7:36452988–36479101</w:t>
            </w:r>
          </w:p>
        </w:tc>
      </w:tr>
      <w:tr w:rsidR="005B0ED4" w:rsidRPr="00AF35C2" w14:paraId="616B69CE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8A53719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F88AF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7:45900637–45908907</w:t>
            </w:r>
          </w:p>
        </w:tc>
      </w:tr>
      <w:tr w:rsidR="005B0ED4" w:rsidRPr="00AF35C2" w14:paraId="5F01D52B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0C6E192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880CC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7:48445227–48450562</w:t>
            </w:r>
          </w:p>
        </w:tc>
      </w:tr>
      <w:tr w:rsidR="005B0ED4" w:rsidRPr="00AF35C2" w14:paraId="243671B5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45BC243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876E8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7:55916286–55927433</w:t>
            </w:r>
          </w:p>
        </w:tc>
      </w:tr>
      <w:tr w:rsidR="005B0ED4" w:rsidRPr="00AF35C2" w14:paraId="13535406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7B4F4E9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46569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7:73257748–73262457</w:t>
            </w:r>
          </w:p>
        </w:tc>
      </w:tr>
      <w:tr w:rsidR="005B0ED4" w:rsidRPr="00AF35C2" w14:paraId="55D501E1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ECB2CB6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F4DB5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7:73894723–73901181</w:t>
            </w:r>
          </w:p>
        </w:tc>
      </w:tr>
      <w:tr w:rsidR="005B0ED4" w:rsidRPr="00AF35C2" w14:paraId="14F4A1F0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B5E882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59FEA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7:79670399–79674556</w:t>
            </w:r>
          </w:p>
        </w:tc>
      </w:tr>
      <w:tr w:rsidR="005B0ED4" w:rsidRPr="00AF35C2" w14:paraId="503B5899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7F52412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57CA3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9:3762664–3767563</w:t>
            </w:r>
          </w:p>
        </w:tc>
      </w:tr>
      <w:tr w:rsidR="005B0ED4" w:rsidRPr="00AF35C2" w14:paraId="50D1F9E1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FC2C831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6B4C7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9:10362639–10370736</w:t>
            </w:r>
          </w:p>
        </w:tc>
      </w:tr>
      <w:tr w:rsidR="005B0ED4" w:rsidRPr="00AF35C2" w14:paraId="175F100C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26C006F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9780B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9:17416476–17417652</w:t>
            </w:r>
          </w:p>
        </w:tc>
      </w:tr>
      <w:tr w:rsidR="005B0ED4" w:rsidRPr="00AF35C2" w14:paraId="6C094DB1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4F74BDD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63D46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19:39421347–39423659</w:t>
            </w:r>
          </w:p>
        </w:tc>
      </w:tr>
      <w:tr w:rsidR="005B0ED4" w:rsidRPr="00AF35C2" w14:paraId="213D0BF4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BF66009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EFFED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0:3026674–3028896</w:t>
            </w:r>
          </w:p>
        </w:tc>
      </w:tr>
      <w:tr w:rsidR="005B0ED4" w:rsidRPr="00AF35C2" w14:paraId="6C48A1E0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E005600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006FB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1:26957967–26979801</w:t>
            </w:r>
          </w:p>
        </w:tc>
      </w:tr>
      <w:tr w:rsidR="005B0ED4" w:rsidRPr="00AF35C2" w14:paraId="75F1FC33" w14:textId="77777777" w:rsidTr="00B37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976EE49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S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02D2E" w14:textId="77777777" w:rsidR="005B0ED4" w:rsidRPr="00AF35C2" w:rsidRDefault="005B0ED4" w:rsidP="00B374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1:35445822–35515334</w:t>
            </w:r>
          </w:p>
        </w:tc>
      </w:tr>
      <w:tr w:rsidR="005B0ED4" w:rsidRPr="00AF35C2" w14:paraId="17B95F38" w14:textId="77777777" w:rsidTr="00B3746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F651D19" w14:textId="77777777" w:rsidR="005B0ED4" w:rsidRPr="00AF35C2" w:rsidRDefault="005B0ED4" w:rsidP="00B3746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RPL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A2990" w14:textId="77777777" w:rsidR="005B0ED4" w:rsidRPr="00AF35C2" w:rsidRDefault="005B0ED4" w:rsidP="00B37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hr22:19420035–19423596</w:t>
            </w:r>
          </w:p>
        </w:tc>
      </w:tr>
    </w:tbl>
    <w:p w14:paraId="780F933F" w14:textId="77777777" w:rsidR="00A32947" w:rsidRPr="00AF35C2" w:rsidRDefault="00A32947" w:rsidP="00A329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Pr="00AF35C2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3</w:t>
      </w:r>
      <w:r w:rsidRPr="00AF35C2">
        <w:rPr>
          <w:rFonts w:ascii="Times New Roman" w:hAnsi="Times New Roman" w:cs="Times New Roman"/>
          <w:b/>
        </w:rPr>
        <w:t>. Baseline predictors of aging traits (continuous variabl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7"/>
        <w:gridCol w:w="1517"/>
        <w:gridCol w:w="854"/>
        <w:gridCol w:w="1344"/>
        <w:gridCol w:w="854"/>
      </w:tblGrid>
      <w:tr w:rsidR="00A32947" w:rsidRPr="00AF35C2" w14:paraId="124567FB" w14:textId="77777777" w:rsidTr="00A9619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90D0AD" w14:textId="77777777" w:rsidR="00A32947" w:rsidRPr="00AF35C2" w:rsidRDefault="00A32947" w:rsidP="00A961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6A228D5" w14:textId="77777777" w:rsidR="00A32947" w:rsidRPr="00AF35C2" w:rsidRDefault="00A32947" w:rsidP="00A961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Survival time</w:t>
            </w:r>
            <w:r w:rsidRPr="00AF35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6053EC3" w14:textId="77777777" w:rsidR="00A32947" w:rsidRPr="00AF35C2" w:rsidRDefault="00A32947" w:rsidP="00A961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Cognitive aging</w:t>
            </w:r>
            <w:r w:rsidRPr="00AF35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A32947" w:rsidRPr="00AF35C2" w14:paraId="78626CD6" w14:textId="77777777" w:rsidTr="00A9619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B2B0F3" w14:textId="77777777" w:rsidR="00A32947" w:rsidRPr="00AF35C2" w:rsidRDefault="00A32947" w:rsidP="00A961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seline v</w:t>
            </w: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3B068F" w14:textId="77777777" w:rsidR="00A32947" w:rsidRPr="00AF35C2" w:rsidRDefault="00A32947" w:rsidP="00A961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778334" w14:textId="77777777" w:rsidR="00A32947" w:rsidRPr="00AF35C2" w:rsidRDefault="00A32947" w:rsidP="00A961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F120E7" w14:textId="77777777" w:rsidR="00A32947" w:rsidRPr="00AF35C2" w:rsidRDefault="00A32947" w:rsidP="00A961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Beta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8834E8" w14:textId="77777777" w:rsidR="00A32947" w:rsidRPr="00AF35C2" w:rsidRDefault="00A32947" w:rsidP="00A961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32947" w:rsidRPr="00AF35C2" w14:paraId="39152A3D" w14:textId="77777777" w:rsidTr="00A9619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F655A9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41216A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1.12 (1.11, 1.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ABC470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9BC9F0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3 (0.0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9EE072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&lt;2E-16</w:t>
            </w:r>
          </w:p>
        </w:tc>
      </w:tr>
      <w:tr w:rsidR="00A32947" w:rsidRPr="00AF35C2" w14:paraId="77998362" w14:textId="77777777" w:rsidTr="00A96197">
        <w:trPr>
          <w:trHeight w:val="288"/>
        </w:trPr>
        <w:tc>
          <w:tcPr>
            <w:tcW w:w="0" w:type="auto"/>
            <w:vAlign w:val="center"/>
          </w:tcPr>
          <w:p w14:paraId="7C02422B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Depressed mood (Burnam scale)</w:t>
            </w:r>
          </w:p>
        </w:tc>
        <w:tc>
          <w:tcPr>
            <w:tcW w:w="0" w:type="auto"/>
            <w:vAlign w:val="center"/>
          </w:tcPr>
          <w:p w14:paraId="7DB16DEB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1.74 (1.06, 2.86)</w:t>
            </w:r>
          </w:p>
        </w:tc>
        <w:tc>
          <w:tcPr>
            <w:tcW w:w="0" w:type="auto"/>
            <w:vAlign w:val="center"/>
          </w:tcPr>
          <w:p w14:paraId="1AD2CBC8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23E0716E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18 (0.096)</w:t>
            </w:r>
          </w:p>
        </w:tc>
        <w:tc>
          <w:tcPr>
            <w:tcW w:w="0" w:type="auto"/>
            <w:vAlign w:val="center"/>
          </w:tcPr>
          <w:p w14:paraId="746C3E28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A32947" w:rsidRPr="00AF35C2" w14:paraId="02E7561B" w14:textId="77777777" w:rsidTr="00A96197">
        <w:trPr>
          <w:trHeight w:val="288"/>
        </w:trPr>
        <w:tc>
          <w:tcPr>
            <w:tcW w:w="0" w:type="auto"/>
            <w:vAlign w:val="center"/>
          </w:tcPr>
          <w:p w14:paraId="5752345F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Recreational energy expenditure (MET-hours/week)</w:t>
            </w:r>
          </w:p>
        </w:tc>
        <w:tc>
          <w:tcPr>
            <w:tcW w:w="0" w:type="auto"/>
            <w:vAlign w:val="center"/>
          </w:tcPr>
          <w:p w14:paraId="07AFFE67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99 (0.99, 1)</w:t>
            </w:r>
          </w:p>
        </w:tc>
        <w:tc>
          <w:tcPr>
            <w:tcW w:w="0" w:type="auto"/>
            <w:vAlign w:val="center"/>
          </w:tcPr>
          <w:p w14:paraId="05BF5963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18D4E5A3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01 (0.001)</w:t>
            </w:r>
          </w:p>
        </w:tc>
        <w:tc>
          <w:tcPr>
            <w:tcW w:w="0" w:type="auto"/>
            <w:vAlign w:val="center"/>
          </w:tcPr>
          <w:p w14:paraId="3A7A5A4F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32947" w:rsidRPr="00AF35C2" w14:paraId="433D5C55" w14:textId="77777777" w:rsidTr="00A96197">
        <w:trPr>
          <w:trHeight w:val="288"/>
        </w:trPr>
        <w:tc>
          <w:tcPr>
            <w:tcW w:w="0" w:type="auto"/>
            <w:vAlign w:val="center"/>
          </w:tcPr>
          <w:p w14:paraId="7FDEEF45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0" w:type="auto"/>
            <w:vAlign w:val="center"/>
          </w:tcPr>
          <w:p w14:paraId="268E2361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1.01 (1, 1.02)</w:t>
            </w:r>
          </w:p>
        </w:tc>
        <w:tc>
          <w:tcPr>
            <w:tcW w:w="0" w:type="auto"/>
            <w:vAlign w:val="center"/>
          </w:tcPr>
          <w:p w14:paraId="35F00DA4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14:paraId="55481868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04 (0.002)</w:t>
            </w:r>
          </w:p>
        </w:tc>
        <w:tc>
          <w:tcPr>
            <w:tcW w:w="0" w:type="auto"/>
            <w:vAlign w:val="center"/>
          </w:tcPr>
          <w:p w14:paraId="49DD20BA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32947" w:rsidRPr="00AF35C2" w14:paraId="6372C390" w14:textId="77777777" w:rsidTr="00A9619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0BFDC6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Global cognitive score (3M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13670C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95 (0.94, 0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653A8F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2.6E-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845BE2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22 (0.0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C5E870" w14:textId="77777777" w:rsidR="00A32947" w:rsidRPr="00AF35C2" w:rsidRDefault="00A32947" w:rsidP="00A96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2.0E-15</w:t>
            </w:r>
          </w:p>
        </w:tc>
      </w:tr>
    </w:tbl>
    <w:p w14:paraId="44C551F7" w14:textId="77777777" w:rsidR="00A32947" w:rsidRPr="00AF35C2" w:rsidRDefault="00A32947" w:rsidP="00A32947">
      <w:pPr>
        <w:rPr>
          <w:rFonts w:ascii="Times New Roman" w:hAnsi="Times New Roman" w:cs="Times New Roman"/>
          <w:sz w:val="20"/>
          <w:szCs w:val="20"/>
        </w:rPr>
      </w:pPr>
      <w:r w:rsidRPr="00AF35C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F35C2">
        <w:rPr>
          <w:rFonts w:ascii="Times New Roman" w:hAnsi="Times New Roman" w:cs="Times New Roman"/>
          <w:sz w:val="20"/>
          <w:szCs w:val="20"/>
        </w:rPr>
        <w:t>Cox regression with adjustment for baseline age; HR is hazards ratio and CI is confidence interval</w:t>
      </w:r>
    </w:p>
    <w:p w14:paraId="4731554A" w14:textId="60E644B9" w:rsidR="001E7B00" w:rsidRPr="00AF35C2" w:rsidRDefault="00A32947" w:rsidP="00A32947">
      <w:pPr>
        <w:rPr>
          <w:rFonts w:ascii="Times New Roman" w:hAnsi="Times New Roman" w:cs="Times New Roman"/>
          <w:b/>
        </w:rPr>
      </w:pPr>
      <w:r w:rsidRPr="00AF35C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F35C2">
        <w:rPr>
          <w:rFonts w:ascii="Times New Roman" w:hAnsi="Times New Roman" w:cs="Times New Roman"/>
          <w:sz w:val="20"/>
          <w:szCs w:val="20"/>
        </w:rPr>
        <w:t xml:space="preserve">Linear regression with adjustment for baseline age; Beta is </w:t>
      </w:r>
      <w:r>
        <w:rPr>
          <w:rFonts w:ascii="Times New Roman" w:hAnsi="Times New Roman" w:cs="Times New Roman"/>
          <w:sz w:val="20"/>
          <w:szCs w:val="20"/>
        </w:rPr>
        <w:t>coefficient in linear regression model</w:t>
      </w:r>
      <w:r w:rsidRPr="00AF35C2">
        <w:rPr>
          <w:rFonts w:ascii="Times New Roman" w:hAnsi="Times New Roman" w:cs="Times New Roman"/>
          <w:sz w:val="20"/>
          <w:szCs w:val="20"/>
        </w:rPr>
        <w:t>; only samples with at least three valid 3MSE scores were used for longitudinal analysis of cognitive aging.</w:t>
      </w:r>
    </w:p>
    <w:p w14:paraId="4AA1C223" w14:textId="77777777" w:rsidR="001E7B00" w:rsidRDefault="001E7B00" w:rsidP="005B0ED4">
      <w:pPr>
        <w:rPr>
          <w:rFonts w:ascii="Times New Roman" w:hAnsi="Times New Roman" w:cs="Times New Roman"/>
          <w:b/>
        </w:rPr>
      </w:pPr>
    </w:p>
    <w:p w14:paraId="57AEC75C" w14:textId="4F5BD8DF" w:rsidR="00A32947" w:rsidRDefault="00A329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5603F6E" w14:textId="24CB9B27" w:rsidR="005B0ED4" w:rsidRPr="00AF35C2" w:rsidRDefault="00A21016" w:rsidP="005B0E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="005B0ED4" w:rsidRPr="00AF35C2">
        <w:rPr>
          <w:rFonts w:ascii="Times New Roman" w:hAnsi="Times New Roman" w:cs="Times New Roman"/>
          <w:b/>
        </w:rPr>
        <w:t xml:space="preserve">able </w:t>
      </w:r>
      <w:r w:rsidR="00511DEF">
        <w:rPr>
          <w:rFonts w:ascii="Times New Roman" w:hAnsi="Times New Roman" w:cs="Times New Roman"/>
          <w:b/>
        </w:rPr>
        <w:t>S4</w:t>
      </w:r>
      <w:r w:rsidR="005B0ED4" w:rsidRPr="00AF35C2">
        <w:rPr>
          <w:rFonts w:ascii="Times New Roman" w:hAnsi="Times New Roman" w:cs="Times New Roman"/>
          <w:b/>
        </w:rPr>
        <w:t>. Supplemental Table 1. Baseline predictors of aging traits (categorical variab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1951"/>
        <w:gridCol w:w="1400"/>
        <w:gridCol w:w="1944"/>
        <w:gridCol w:w="1246"/>
      </w:tblGrid>
      <w:tr w:rsidR="005B0ED4" w:rsidRPr="00AF35C2" w14:paraId="5ECFE5D6" w14:textId="77777777" w:rsidTr="00B37462">
        <w:trPr>
          <w:trHeight w:val="360"/>
        </w:trPr>
        <w:tc>
          <w:tcPr>
            <w:tcW w:w="0" w:type="auto"/>
          </w:tcPr>
          <w:p w14:paraId="686E52B9" w14:textId="77777777" w:rsidR="005B0ED4" w:rsidRPr="00AF35C2" w:rsidRDefault="005B0ED4" w:rsidP="00B374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B687565" w14:textId="62A094A8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Survival time</w:t>
            </w:r>
            <w:r w:rsidR="00FE76B0" w:rsidRPr="00AF35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90" w:type="dxa"/>
            <w:gridSpan w:val="2"/>
          </w:tcPr>
          <w:p w14:paraId="216C9D01" w14:textId="0AFA87FB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Cognitive aging</w:t>
            </w:r>
            <w:r w:rsidR="00FE76B0" w:rsidRPr="00AF35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5B0ED4" w:rsidRPr="00AF35C2" w14:paraId="2A70BD8E" w14:textId="77777777" w:rsidTr="00B37462">
        <w:trPr>
          <w:trHeight w:val="360"/>
        </w:trPr>
        <w:tc>
          <w:tcPr>
            <w:tcW w:w="0" w:type="auto"/>
          </w:tcPr>
          <w:p w14:paraId="68B11E9A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951" w:type="dxa"/>
          </w:tcPr>
          <w:p w14:paraId="6DEFEE4E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Mean follow-up in days</w:t>
            </w:r>
          </w:p>
          <w:p w14:paraId="289629E9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(#deaths/total)</w:t>
            </w:r>
          </w:p>
        </w:tc>
        <w:tc>
          <w:tcPr>
            <w:tcW w:w="1400" w:type="dxa"/>
          </w:tcPr>
          <w:p w14:paraId="23D2A7FD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44" w:type="dxa"/>
          </w:tcPr>
          <w:p w14:paraId="63834E4E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Mean cognitive decline</w:t>
            </w:r>
          </w:p>
          <w:p w14:paraId="3F5FE56C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(SD)</w:t>
            </w:r>
          </w:p>
        </w:tc>
        <w:tc>
          <w:tcPr>
            <w:tcW w:w="1246" w:type="dxa"/>
          </w:tcPr>
          <w:p w14:paraId="5CF126F7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B0ED4" w:rsidRPr="00AF35C2" w14:paraId="3A888E93" w14:textId="77777777" w:rsidTr="00B37462">
        <w:trPr>
          <w:trHeight w:val="360"/>
        </w:trPr>
        <w:tc>
          <w:tcPr>
            <w:tcW w:w="0" w:type="auto"/>
          </w:tcPr>
          <w:p w14:paraId="4224B2AC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951" w:type="dxa"/>
          </w:tcPr>
          <w:p w14:paraId="14E7524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094BD61F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3D620774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74C4BCB6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74FEAD6F" w14:textId="77777777" w:rsidTr="00B37462">
        <w:trPr>
          <w:trHeight w:val="360"/>
        </w:trPr>
        <w:tc>
          <w:tcPr>
            <w:tcW w:w="0" w:type="auto"/>
          </w:tcPr>
          <w:p w14:paraId="23D26C01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&lt;$19,999</w:t>
            </w:r>
          </w:p>
        </w:tc>
        <w:tc>
          <w:tcPr>
            <w:tcW w:w="1951" w:type="dxa"/>
          </w:tcPr>
          <w:p w14:paraId="5A862A98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058 (331/946)</w:t>
            </w:r>
          </w:p>
        </w:tc>
        <w:tc>
          <w:tcPr>
            <w:tcW w:w="1400" w:type="dxa"/>
            <w:vMerge w:val="restart"/>
            <w:vAlign w:val="center"/>
          </w:tcPr>
          <w:p w14:paraId="681CE6F4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sz w:val="20"/>
                <w:szCs w:val="20"/>
              </w:rPr>
              <w:t>2.1E-06</w:t>
            </w:r>
          </w:p>
        </w:tc>
        <w:tc>
          <w:tcPr>
            <w:tcW w:w="1944" w:type="dxa"/>
          </w:tcPr>
          <w:p w14:paraId="37D50166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95 (0.709)</w:t>
            </w:r>
          </w:p>
        </w:tc>
        <w:tc>
          <w:tcPr>
            <w:tcW w:w="1246" w:type="dxa"/>
            <w:vMerge w:val="restart"/>
            <w:vAlign w:val="center"/>
          </w:tcPr>
          <w:p w14:paraId="01A368F8" w14:textId="79B2ABE9" w:rsidR="005B0ED4" w:rsidRPr="00AF35C2" w:rsidRDefault="00BD717D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B0ED4" w:rsidRPr="00AF35C2" w14:paraId="5AF709EA" w14:textId="77777777" w:rsidTr="00B37462">
        <w:trPr>
          <w:trHeight w:val="360"/>
        </w:trPr>
        <w:tc>
          <w:tcPr>
            <w:tcW w:w="0" w:type="auto"/>
          </w:tcPr>
          <w:p w14:paraId="69507621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$20K to $34,999</w:t>
            </w:r>
          </w:p>
        </w:tc>
        <w:tc>
          <w:tcPr>
            <w:tcW w:w="1951" w:type="dxa"/>
          </w:tcPr>
          <w:p w14:paraId="4ED0D0A4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21 (412/1374)</w:t>
            </w:r>
          </w:p>
        </w:tc>
        <w:tc>
          <w:tcPr>
            <w:tcW w:w="1400" w:type="dxa"/>
            <w:vMerge/>
          </w:tcPr>
          <w:p w14:paraId="3BE0F8B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40B1ABB1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29 (0.672)</w:t>
            </w:r>
          </w:p>
        </w:tc>
        <w:tc>
          <w:tcPr>
            <w:tcW w:w="1246" w:type="dxa"/>
            <w:vMerge/>
          </w:tcPr>
          <w:p w14:paraId="7B1475C5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3D998AE1" w14:textId="77777777" w:rsidTr="00B37462">
        <w:trPr>
          <w:trHeight w:val="360"/>
        </w:trPr>
        <w:tc>
          <w:tcPr>
            <w:tcW w:w="0" w:type="auto"/>
          </w:tcPr>
          <w:p w14:paraId="52443FE1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$35K to $49,999</w:t>
            </w:r>
          </w:p>
        </w:tc>
        <w:tc>
          <w:tcPr>
            <w:tcW w:w="1951" w:type="dxa"/>
          </w:tcPr>
          <w:p w14:paraId="1F538DD5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354 (231/920)</w:t>
            </w:r>
          </w:p>
        </w:tc>
        <w:tc>
          <w:tcPr>
            <w:tcW w:w="1400" w:type="dxa"/>
            <w:vMerge/>
          </w:tcPr>
          <w:p w14:paraId="6374D7DA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1489BE3C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01 (0.532)</w:t>
            </w:r>
          </w:p>
        </w:tc>
        <w:tc>
          <w:tcPr>
            <w:tcW w:w="1246" w:type="dxa"/>
            <w:vMerge/>
          </w:tcPr>
          <w:p w14:paraId="0353B6D4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7EE3E8C2" w14:textId="77777777" w:rsidTr="00B37462">
        <w:trPr>
          <w:trHeight w:val="360"/>
        </w:trPr>
        <w:tc>
          <w:tcPr>
            <w:tcW w:w="0" w:type="auto"/>
          </w:tcPr>
          <w:p w14:paraId="4671A57E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$50K to $75,999</w:t>
            </w:r>
          </w:p>
        </w:tc>
        <w:tc>
          <w:tcPr>
            <w:tcW w:w="1951" w:type="dxa"/>
          </w:tcPr>
          <w:p w14:paraId="10E6B5C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314 (157/642)</w:t>
            </w:r>
          </w:p>
        </w:tc>
        <w:tc>
          <w:tcPr>
            <w:tcW w:w="1400" w:type="dxa"/>
            <w:vMerge/>
          </w:tcPr>
          <w:p w14:paraId="7DD784ED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501373CE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09 (0.612)</w:t>
            </w:r>
          </w:p>
        </w:tc>
        <w:tc>
          <w:tcPr>
            <w:tcW w:w="1246" w:type="dxa"/>
            <w:vMerge/>
          </w:tcPr>
          <w:p w14:paraId="154E7B7B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797A0D45" w14:textId="77777777" w:rsidTr="00B37462">
        <w:trPr>
          <w:trHeight w:val="360"/>
        </w:trPr>
        <w:tc>
          <w:tcPr>
            <w:tcW w:w="0" w:type="auto"/>
          </w:tcPr>
          <w:p w14:paraId="08655AD5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&gt;$75K</w:t>
            </w:r>
          </w:p>
        </w:tc>
        <w:tc>
          <w:tcPr>
            <w:tcW w:w="1951" w:type="dxa"/>
          </w:tcPr>
          <w:p w14:paraId="335A56B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454 (81/365)</w:t>
            </w:r>
          </w:p>
        </w:tc>
        <w:tc>
          <w:tcPr>
            <w:tcW w:w="1400" w:type="dxa"/>
            <w:vMerge/>
          </w:tcPr>
          <w:p w14:paraId="2BBCE925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0948FB4C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12 (0.634)</w:t>
            </w:r>
          </w:p>
        </w:tc>
        <w:tc>
          <w:tcPr>
            <w:tcW w:w="1246" w:type="dxa"/>
            <w:vMerge/>
          </w:tcPr>
          <w:p w14:paraId="4FDD57B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281B7424" w14:textId="77777777" w:rsidTr="00B37462">
        <w:trPr>
          <w:trHeight w:val="360"/>
        </w:trPr>
        <w:tc>
          <w:tcPr>
            <w:tcW w:w="0" w:type="auto"/>
          </w:tcPr>
          <w:p w14:paraId="5A5C0674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1951" w:type="dxa"/>
          </w:tcPr>
          <w:p w14:paraId="177069AF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99 (22/94)</w:t>
            </w:r>
          </w:p>
        </w:tc>
        <w:tc>
          <w:tcPr>
            <w:tcW w:w="1400" w:type="dxa"/>
            <w:vMerge/>
          </w:tcPr>
          <w:p w14:paraId="4E93145F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7B816A62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59 (0.661)</w:t>
            </w:r>
          </w:p>
        </w:tc>
        <w:tc>
          <w:tcPr>
            <w:tcW w:w="1246" w:type="dxa"/>
            <w:vMerge/>
          </w:tcPr>
          <w:p w14:paraId="2EDB24B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6B957FA1" w14:textId="77777777" w:rsidTr="00B37462">
        <w:trPr>
          <w:trHeight w:val="360"/>
        </w:trPr>
        <w:tc>
          <w:tcPr>
            <w:tcW w:w="0" w:type="auto"/>
          </w:tcPr>
          <w:p w14:paraId="40435AC0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51" w:type="dxa"/>
          </w:tcPr>
          <w:p w14:paraId="72FD512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312 (48/163)</w:t>
            </w:r>
          </w:p>
        </w:tc>
        <w:tc>
          <w:tcPr>
            <w:tcW w:w="1400" w:type="dxa"/>
          </w:tcPr>
          <w:p w14:paraId="7B1EA04D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60F89C16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70 (0.946)</w:t>
            </w:r>
          </w:p>
        </w:tc>
        <w:tc>
          <w:tcPr>
            <w:tcW w:w="1246" w:type="dxa"/>
          </w:tcPr>
          <w:p w14:paraId="3C88EA69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44208507" w14:textId="77777777" w:rsidTr="00B37462">
        <w:trPr>
          <w:trHeight w:val="360"/>
        </w:trPr>
        <w:tc>
          <w:tcPr>
            <w:tcW w:w="0" w:type="auto"/>
          </w:tcPr>
          <w:p w14:paraId="614E3A3F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951" w:type="dxa"/>
          </w:tcPr>
          <w:p w14:paraId="111D7F59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33AB217F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4730C666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353818E9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3D061D6" w14:textId="77777777" w:rsidTr="00B37462">
        <w:trPr>
          <w:trHeight w:val="360"/>
        </w:trPr>
        <w:tc>
          <w:tcPr>
            <w:tcW w:w="0" w:type="auto"/>
          </w:tcPr>
          <w:p w14:paraId="2E9C23FA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&lt; high school</w:t>
            </w:r>
          </w:p>
        </w:tc>
        <w:tc>
          <w:tcPr>
            <w:tcW w:w="1951" w:type="dxa"/>
          </w:tcPr>
          <w:p w14:paraId="371CFDC5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4941 (77/237)</w:t>
            </w:r>
          </w:p>
        </w:tc>
        <w:tc>
          <w:tcPr>
            <w:tcW w:w="1400" w:type="dxa"/>
            <w:vMerge w:val="restart"/>
            <w:vAlign w:val="center"/>
          </w:tcPr>
          <w:p w14:paraId="6E404123" w14:textId="3C7C3B31" w:rsidR="005B0ED4" w:rsidRPr="00AF35C2" w:rsidRDefault="002F068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2EC0" w:rsidRPr="00AF35C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44" w:type="dxa"/>
          </w:tcPr>
          <w:p w14:paraId="320FBC00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64 (0.803)</w:t>
            </w:r>
          </w:p>
        </w:tc>
        <w:tc>
          <w:tcPr>
            <w:tcW w:w="1246" w:type="dxa"/>
            <w:vMerge w:val="restart"/>
            <w:vAlign w:val="center"/>
          </w:tcPr>
          <w:p w14:paraId="20AC0F37" w14:textId="27BBE654" w:rsidR="005B0ED4" w:rsidRPr="00AF35C2" w:rsidRDefault="002F068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02EC0" w:rsidRPr="00AF35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B0ED4" w:rsidRPr="00AF35C2" w14:paraId="7C5742BE" w14:textId="77777777" w:rsidTr="00B37462">
        <w:trPr>
          <w:trHeight w:val="360"/>
        </w:trPr>
        <w:tc>
          <w:tcPr>
            <w:tcW w:w="0" w:type="auto"/>
          </w:tcPr>
          <w:p w14:paraId="6C4612B3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High school or GED</w:t>
            </w:r>
          </w:p>
        </w:tc>
        <w:tc>
          <w:tcPr>
            <w:tcW w:w="1951" w:type="dxa"/>
          </w:tcPr>
          <w:p w14:paraId="57485390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55 (273/997)</w:t>
            </w:r>
          </w:p>
        </w:tc>
        <w:tc>
          <w:tcPr>
            <w:tcW w:w="1400" w:type="dxa"/>
            <w:vMerge/>
          </w:tcPr>
          <w:p w14:paraId="0CBAA2F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6F09B30B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08 (0.651)</w:t>
            </w:r>
          </w:p>
        </w:tc>
        <w:tc>
          <w:tcPr>
            <w:tcW w:w="1246" w:type="dxa"/>
            <w:vMerge/>
          </w:tcPr>
          <w:p w14:paraId="62268F60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4051DC21" w14:textId="77777777" w:rsidTr="00B37462">
        <w:trPr>
          <w:trHeight w:val="360"/>
        </w:trPr>
        <w:tc>
          <w:tcPr>
            <w:tcW w:w="0" w:type="auto"/>
          </w:tcPr>
          <w:p w14:paraId="3AA8704E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Vocation or some college</w:t>
            </w:r>
          </w:p>
        </w:tc>
        <w:tc>
          <w:tcPr>
            <w:tcW w:w="1951" w:type="dxa"/>
          </w:tcPr>
          <w:p w14:paraId="6AE92EC9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58 (530/1812)</w:t>
            </w:r>
          </w:p>
        </w:tc>
        <w:tc>
          <w:tcPr>
            <w:tcW w:w="1400" w:type="dxa"/>
            <w:vMerge/>
          </w:tcPr>
          <w:p w14:paraId="0EB4B5AE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45AA93FA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3 (0.662)</w:t>
            </w:r>
          </w:p>
        </w:tc>
        <w:tc>
          <w:tcPr>
            <w:tcW w:w="1246" w:type="dxa"/>
            <w:vMerge/>
          </w:tcPr>
          <w:p w14:paraId="3BFBA767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3879D0F5" w14:textId="77777777" w:rsidTr="00B37462">
        <w:trPr>
          <w:trHeight w:val="360"/>
        </w:trPr>
        <w:tc>
          <w:tcPr>
            <w:tcW w:w="0" w:type="auto"/>
          </w:tcPr>
          <w:p w14:paraId="1F76C34B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ollege graduate</w:t>
            </w:r>
          </w:p>
        </w:tc>
        <w:tc>
          <w:tcPr>
            <w:tcW w:w="1951" w:type="dxa"/>
          </w:tcPr>
          <w:p w14:paraId="2A2EDDE7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367 (108/401)</w:t>
            </w:r>
          </w:p>
        </w:tc>
        <w:tc>
          <w:tcPr>
            <w:tcW w:w="1400" w:type="dxa"/>
            <w:vMerge/>
          </w:tcPr>
          <w:p w14:paraId="6303AF99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1F7461C4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43 (0.476)</w:t>
            </w:r>
          </w:p>
        </w:tc>
        <w:tc>
          <w:tcPr>
            <w:tcW w:w="1246" w:type="dxa"/>
            <w:vMerge/>
          </w:tcPr>
          <w:p w14:paraId="4ED7663B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399EBAAF" w14:textId="77777777" w:rsidTr="00B37462">
        <w:trPr>
          <w:trHeight w:val="360"/>
        </w:trPr>
        <w:tc>
          <w:tcPr>
            <w:tcW w:w="0" w:type="auto"/>
          </w:tcPr>
          <w:p w14:paraId="34521395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Post-graduate or professional</w:t>
            </w:r>
          </w:p>
        </w:tc>
        <w:tc>
          <w:tcPr>
            <w:tcW w:w="1951" w:type="dxa"/>
          </w:tcPr>
          <w:p w14:paraId="4BC60708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67 (289/1044)</w:t>
            </w:r>
          </w:p>
        </w:tc>
        <w:tc>
          <w:tcPr>
            <w:tcW w:w="1400" w:type="dxa"/>
            <w:vMerge/>
          </w:tcPr>
          <w:p w14:paraId="070897D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6FB52BED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54 (0.665)</w:t>
            </w:r>
          </w:p>
        </w:tc>
        <w:tc>
          <w:tcPr>
            <w:tcW w:w="1246" w:type="dxa"/>
            <w:vMerge/>
          </w:tcPr>
          <w:p w14:paraId="14631EBB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2CE421B9" w14:textId="77777777" w:rsidTr="00B37462">
        <w:trPr>
          <w:trHeight w:val="360"/>
        </w:trPr>
        <w:tc>
          <w:tcPr>
            <w:tcW w:w="0" w:type="auto"/>
          </w:tcPr>
          <w:p w14:paraId="196CA1BF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51" w:type="dxa"/>
          </w:tcPr>
          <w:p w14:paraId="7785CB8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4800 (5/13)</w:t>
            </w:r>
          </w:p>
        </w:tc>
        <w:tc>
          <w:tcPr>
            <w:tcW w:w="1400" w:type="dxa"/>
          </w:tcPr>
          <w:p w14:paraId="62DD6A75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6349ECBC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332 (1.074)</w:t>
            </w:r>
          </w:p>
        </w:tc>
        <w:tc>
          <w:tcPr>
            <w:tcW w:w="1246" w:type="dxa"/>
          </w:tcPr>
          <w:p w14:paraId="260BC728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6B6A2920" w14:textId="77777777" w:rsidTr="00B37462">
        <w:trPr>
          <w:trHeight w:val="360"/>
        </w:trPr>
        <w:tc>
          <w:tcPr>
            <w:tcW w:w="0" w:type="auto"/>
          </w:tcPr>
          <w:p w14:paraId="46EE8807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Hormone therapy arm</w:t>
            </w:r>
          </w:p>
        </w:tc>
        <w:tc>
          <w:tcPr>
            <w:tcW w:w="1951" w:type="dxa"/>
          </w:tcPr>
          <w:p w14:paraId="47E55BDE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45023FFF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025DE62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6752B80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4A7FFA9" w14:textId="77777777" w:rsidTr="00B374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tblHeader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89FE4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Estrogen-alone intervention</w:t>
            </w:r>
          </w:p>
        </w:tc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AE3FD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63 (197/712)</w:t>
            </w:r>
          </w:p>
        </w:tc>
        <w:tc>
          <w:tcPr>
            <w:tcW w:w="140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694BE8" w14:textId="2A95885B" w:rsidR="005B0ED4" w:rsidRPr="00AF35C2" w:rsidRDefault="002F068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2EC0" w:rsidRPr="00AF35C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1EBCE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33 (0.731)</w:t>
            </w:r>
          </w:p>
        </w:tc>
        <w:tc>
          <w:tcPr>
            <w:tcW w:w="124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1026AA" w14:textId="2C87F9F0" w:rsidR="005B0ED4" w:rsidRPr="00AF35C2" w:rsidRDefault="002F0684" w:rsidP="002F0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2EC0" w:rsidRPr="00AF35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B0ED4" w:rsidRPr="00AF35C2" w14:paraId="504F9A38" w14:textId="77777777" w:rsidTr="00B374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tblHeader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0796D7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Estrogen+Progesterone intervention</w:t>
            </w:r>
          </w:p>
        </w:tc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28289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56 (433/1501)</w:t>
            </w:r>
          </w:p>
        </w:tc>
        <w:tc>
          <w:tcPr>
            <w:tcW w:w="14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C67FBC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F3174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58 (0.658)</w:t>
            </w: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90708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16CBCEFF" w14:textId="77777777" w:rsidTr="00B374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tblHeader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DC27CB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Estrogen-alone control</w:t>
            </w:r>
          </w:p>
        </w:tc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F5B3B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35 (218/747)</w:t>
            </w:r>
          </w:p>
        </w:tc>
        <w:tc>
          <w:tcPr>
            <w:tcW w:w="14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BC107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8CDCF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03 (0.571)</w:t>
            </w: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C54BE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459CC39C" w14:textId="77777777" w:rsidTr="00B374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tblHeader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0DB8A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Estrogen+Progesterone control</w:t>
            </w:r>
          </w:p>
        </w:tc>
        <w:tc>
          <w:tcPr>
            <w:tcW w:w="1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82FAE0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49 (434/1544)</w:t>
            </w:r>
          </w:p>
        </w:tc>
        <w:tc>
          <w:tcPr>
            <w:tcW w:w="14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DF30A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94E62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26 (0.654)</w:t>
            </w: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20BA6E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5D6B0AB" w14:textId="77777777" w:rsidTr="00B37462">
        <w:trPr>
          <w:trHeight w:val="360"/>
        </w:trPr>
        <w:tc>
          <w:tcPr>
            <w:tcW w:w="0" w:type="auto"/>
          </w:tcPr>
          <w:p w14:paraId="2A09139C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951" w:type="dxa"/>
          </w:tcPr>
          <w:p w14:paraId="39421CA4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385198AB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2D5AB0D6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0B3EDDFC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3550C92B" w14:textId="77777777" w:rsidTr="00B37462">
        <w:trPr>
          <w:trHeight w:val="360"/>
        </w:trPr>
        <w:tc>
          <w:tcPr>
            <w:tcW w:w="0" w:type="auto"/>
          </w:tcPr>
          <w:p w14:paraId="1844325E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ever Smoked</w:t>
            </w:r>
          </w:p>
        </w:tc>
        <w:tc>
          <w:tcPr>
            <w:tcW w:w="1951" w:type="dxa"/>
          </w:tcPr>
          <w:p w14:paraId="0B4CF40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358 (579/2344)</w:t>
            </w:r>
          </w:p>
        </w:tc>
        <w:tc>
          <w:tcPr>
            <w:tcW w:w="1400" w:type="dxa"/>
            <w:vMerge w:val="restart"/>
            <w:vAlign w:val="center"/>
          </w:tcPr>
          <w:p w14:paraId="22397227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944" w:type="dxa"/>
          </w:tcPr>
          <w:p w14:paraId="10DD06F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35 (0.671)</w:t>
            </w:r>
          </w:p>
        </w:tc>
        <w:tc>
          <w:tcPr>
            <w:tcW w:w="1246" w:type="dxa"/>
            <w:vMerge w:val="restart"/>
            <w:vAlign w:val="center"/>
          </w:tcPr>
          <w:p w14:paraId="0A608EBE" w14:textId="5A75D714" w:rsidR="005B0ED4" w:rsidRPr="00AF35C2" w:rsidRDefault="002F068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2EC0" w:rsidRPr="00AF35C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5B0ED4" w:rsidRPr="00AF35C2" w14:paraId="5C1334A3" w14:textId="77777777" w:rsidTr="00B37462">
        <w:trPr>
          <w:trHeight w:val="360"/>
        </w:trPr>
        <w:tc>
          <w:tcPr>
            <w:tcW w:w="0" w:type="auto"/>
          </w:tcPr>
          <w:p w14:paraId="77424EA9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Past Smoker</w:t>
            </w:r>
          </w:p>
        </w:tc>
        <w:tc>
          <w:tcPr>
            <w:tcW w:w="1951" w:type="dxa"/>
          </w:tcPr>
          <w:p w14:paraId="45D093A5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26 (535/1808)</w:t>
            </w:r>
          </w:p>
        </w:tc>
        <w:tc>
          <w:tcPr>
            <w:tcW w:w="1400" w:type="dxa"/>
            <w:vMerge/>
          </w:tcPr>
          <w:p w14:paraId="6DBCEA4B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037538C9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27 (0.635)</w:t>
            </w:r>
          </w:p>
        </w:tc>
        <w:tc>
          <w:tcPr>
            <w:tcW w:w="1246" w:type="dxa"/>
            <w:vMerge/>
          </w:tcPr>
          <w:p w14:paraId="43101C1C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221F2997" w14:textId="77777777" w:rsidTr="00B37462">
        <w:trPr>
          <w:trHeight w:val="360"/>
        </w:trPr>
        <w:tc>
          <w:tcPr>
            <w:tcW w:w="0" w:type="auto"/>
          </w:tcPr>
          <w:p w14:paraId="67D74294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951" w:type="dxa"/>
          </w:tcPr>
          <w:p w14:paraId="48222126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4663 (138/287)</w:t>
            </w:r>
          </w:p>
        </w:tc>
        <w:tc>
          <w:tcPr>
            <w:tcW w:w="1400" w:type="dxa"/>
            <w:vMerge/>
          </w:tcPr>
          <w:p w14:paraId="605E9288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2728628B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38 (0.595)</w:t>
            </w:r>
          </w:p>
        </w:tc>
        <w:tc>
          <w:tcPr>
            <w:tcW w:w="1246" w:type="dxa"/>
            <w:vMerge/>
          </w:tcPr>
          <w:p w14:paraId="535940FE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729573FE" w14:textId="77777777" w:rsidTr="00B37462">
        <w:trPr>
          <w:trHeight w:val="360"/>
        </w:trPr>
        <w:tc>
          <w:tcPr>
            <w:tcW w:w="0" w:type="auto"/>
          </w:tcPr>
          <w:p w14:paraId="208B4D1D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51" w:type="dxa"/>
          </w:tcPr>
          <w:p w14:paraId="1B1A2169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4702 (30/65)</w:t>
            </w:r>
          </w:p>
        </w:tc>
        <w:tc>
          <w:tcPr>
            <w:tcW w:w="1400" w:type="dxa"/>
          </w:tcPr>
          <w:p w14:paraId="548084BF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617177CA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197 (0.856)</w:t>
            </w:r>
          </w:p>
        </w:tc>
        <w:tc>
          <w:tcPr>
            <w:tcW w:w="1246" w:type="dxa"/>
          </w:tcPr>
          <w:p w14:paraId="590D698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5B7ECEC3" w14:textId="77777777" w:rsidTr="00B37462">
        <w:trPr>
          <w:trHeight w:val="360"/>
        </w:trPr>
        <w:tc>
          <w:tcPr>
            <w:tcW w:w="0" w:type="auto"/>
          </w:tcPr>
          <w:p w14:paraId="6A8FDA52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1951" w:type="dxa"/>
          </w:tcPr>
          <w:p w14:paraId="2BB77027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3756656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087C129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1AE19787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74B6510B" w14:textId="77777777" w:rsidTr="00B37462">
        <w:trPr>
          <w:trHeight w:val="360"/>
        </w:trPr>
        <w:tc>
          <w:tcPr>
            <w:tcW w:w="0" w:type="auto"/>
          </w:tcPr>
          <w:p w14:paraId="2ACEFBF0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on drinker</w:t>
            </w:r>
          </w:p>
        </w:tc>
        <w:tc>
          <w:tcPr>
            <w:tcW w:w="1951" w:type="dxa"/>
          </w:tcPr>
          <w:p w14:paraId="61A3EBA5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40 (136/506)</w:t>
            </w:r>
          </w:p>
        </w:tc>
        <w:tc>
          <w:tcPr>
            <w:tcW w:w="1400" w:type="dxa"/>
            <w:vMerge w:val="restart"/>
            <w:vAlign w:val="center"/>
          </w:tcPr>
          <w:p w14:paraId="68940164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944" w:type="dxa"/>
          </w:tcPr>
          <w:p w14:paraId="11063B1D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102 (0.805)</w:t>
            </w:r>
          </w:p>
        </w:tc>
        <w:tc>
          <w:tcPr>
            <w:tcW w:w="1246" w:type="dxa"/>
            <w:vMerge w:val="restart"/>
            <w:vAlign w:val="center"/>
          </w:tcPr>
          <w:p w14:paraId="37167C96" w14:textId="39608072" w:rsidR="005B0ED4" w:rsidRPr="00AF35C2" w:rsidRDefault="002F068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2EC0" w:rsidRPr="00AF35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B0ED4" w:rsidRPr="00AF35C2" w14:paraId="00C90FC7" w14:textId="77777777" w:rsidTr="00B37462">
        <w:trPr>
          <w:trHeight w:val="360"/>
        </w:trPr>
        <w:tc>
          <w:tcPr>
            <w:tcW w:w="0" w:type="auto"/>
          </w:tcPr>
          <w:p w14:paraId="115008F0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Past drinker</w:t>
            </w:r>
          </w:p>
        </w:tc>
        <w:tc>
          <w:tcPr>
            <w:tcW w:w="1951" w:type="dxa"/>
          </w:tcPr>
          <w:p w14:paraId="46738F1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122 (240/760)</w:t>
            </w:r>
          </w:p>
        </w:tc>
        <w:tc>
          <w:tcPr>
            <w:tcW w:w="1400" w:type="dxa"/>
            <w:vMerge/>
          </w:tcPr>
          <w:p w14:paraId="5A445BA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0B7C5B9A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2 (0.663)</w:t>
            </w:r>
          </w:p>
        </w:tc>
        <w:tc>
          <w:tcPr>
            <w:tcW w:w="1246" w:type="dxa"/>
            <w:vMerge/>
          </w:tcPr>
          <w:p w14:paraId="3CD2DF30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302D0F4B" w14:textId="77777777" w:rsidTr="00B37462">
        <w:trPr>
          <w:trHeight w:val="360"/>
        </w:trPr>
        <w:tc>
          <w:tcPr>
            <w:tcW w:w="0" w:type="auto"/>
          </w:tcPr>
          <w:p w14:paraId="3C6F08E1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&lt;1 drink per month</w:t>
            </w:r>
          </w:p>
        </w:tc>
        <w:tc>
          <w:tcPr>
            <w:tcW w:w="1951" w:type="dxa"/>
          </w:tcPr>
          <w:p w14:paraId="0AB47370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57 (160/551)</w:t>
            </w:r>
          </w:p>
        </w:tc>
        <w:tc>
          <w:tcPr>
            <w:tcW w:w="1400" w:type="dxa"/>
            <w:vMerge/>
          </w:tcPr>
          <w:p w14:paraId="47BD4A8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43E02741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43 (0.655)</w:t>
            </w:r>
          </w:p>
        </w:tc>
        <w:tc>
          <w:tcPr>
            <w:tcW w:w="1246" w:type="dxa"/>
            <w:vMerge/>
          </w:tcPr>
          <w:p w14:paraId="094ED424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6BE11683" w14:textId="77777777" w:rsidTr="00B37462">
        <w:trPr>
          <w:trHeight w:val="360"/>
        </w:trPr>
        <w:tc>
          <w:tcPr>
            <w:tcW w:w="0" w:type="auto"/>
          </w:tcPr>
          <w:p w14:paraId="4BB07C26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&lt;1 drink per week</w:t>
            </w:r>
          </w:p>
        </w:tc>
        <w:tc>
          <w:tcPr>
            <w:tcW w:w="1951" w:type="dxa"/>
          </w:tcPr>
          <w:p w14:paraId="4C9797B8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58 (252/877)</w:t>
            </w:r>
          </w:p>
        </w:tc>
        <w:tc>
          <w:tcPr>
            <w:tcW w:w="1400" w:type="dxa"/>
            <w:vMerge/>
          </w:tcPr>
          <w:p w14:paraId="6EA4467B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2F30D851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28 (0.523)</w:t>
            </w:r>
          </w:p>
        </w:tc>
        <w:tc>
          <w:tcPr>
            <w:tcW w:w="1246" w:type="dxa"/>
            <w:vMerge/>
          </w:tcPr>
          <w:p w14:paraId="7FE76A2C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7D7A2C8B" w14:textId="77777777" w:rsidTr="00B37462">
        <w:trPr>
          <w:trHeight w:val="360"/>
        </w:trPr>
        <w:tc>
          <w:tcPr>
            <w:tcW w:w="0" w:type="auto"/>
          </w:tcPr>
          <w:p w14:paraId="35299B99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1 to &lt;7 drinks per week</w:t>
            </w:r>
          </w:p>
        </w:tc>
        <w:tc>
          <w:tcPr>
            <w:tcW w:w="1951" w:type="dxa"/>
          </w:tcPr>
          <w:p w14:paraId="184307BD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340 (291/1159)</w:t>
            </w:r>
          </w:p>
        </w:tc>
        <w:tc>
          <w:tcPr>
            <w:tcW w:w="1400" w:type="dxa"/>
            <w:vMerge/>
          </w:tcPr>
          <w:p w14:paraId="5E8C984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52B9D11A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32 (0.749)</w:t>
            </w:r>
          </w:p>
        </w:tc>
        <w:tc>
          <w:tcPr>
            <w:tcW w:w="1246" w:type="dxa"/>
            <w:vMerge/>
          </w:tcPr>
          <w:p w14:paraId="3D97A3F8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C818AAC" w14:textId="77777777" w:rsidTr="00B37462">
        <w:trPr>
          <w:trHeight w:val="360"/>
        </w:trPr>
        <w:tc>
          <w:tcPr>
            <w:tcW w:w="0" w:type="auto"/>
          </w:tcPr>
          <w:p w14:paraId="530BCD53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7+ drinks per week</w:t>
            </w:r>
          </w:p>
        </w:tc>
        <w:tc>
          <w:tcPr>
            <w:tcW w:w="1951" w:type="dxa"/>
          </w:tcPr>
          <w:p w14:paraId="06D0DAAC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43 (193/617)</w:t>
            </w:r>
          </w:p>
        </w:tc>
        <w:tc>
          <w:tcPr>
            <w:tcW w:w="1400" w:type="dxa"/>
            <w:vMerge/>
          </w:tcPr>
          <w:p w14:paraId="1561B315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601FE1C0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07 (0.457)</w:t>
            </w:r>
          </w:p>
        </w:tc>
        <w:tc>
          <w:tcPr>
            <w:tcW w:w="1246" w:type="dxa"/>
            <w:vMerge/>
          </w:tcPr>
          <w:p w14:paraId="42247AA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D8C3D1C" w14:textId="77777777" w:rsidTr="00B37462">
        <w:trPr>
          <w:trHeight w:val="360"/>
        </w:trPr>
        <w:tc>
          <w:tcPr>
            <w:tcW w:w="0" w:type="auto"/>
          </w:tcPr>
          <w:p w14:paraId="60B19896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51" w:type="dxa"/>
          </w:tcPr>
          <w:p w14:paraId="1837A3DD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123 (10/34)</w:t>
            </w:r>
          </w:p>
        </w:tc>
        <w:tc>
          <w:tcPr>
            <w:tcW w:w="1400" w:type="dxa"/>
          </w:tcPr>
          <w:p w14:paraId="299601F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7AD55E47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205 (0.579)</w:t>
            </w:r>
          </w:p>
        </w:tc>
        <w:tc>
          <w:tcPr>
            <w:tcW w:w="1246" w:type="dxa"/>
          </w:tcPr>
          <w:p w14:paraId="668EC0ED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263D34F0" w14:textId="77777777" w:rsidTr="00B37462">
        <w:trPr>
          <w:trHeight w:val="360"/>
        </w:trPr>
        <w:tc>
          <w:tcPr>
            <w:tcW w:w="0" w:type="auto"/>
          </w:tcPr>
          <w:p w14:paraId="58111C0F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Hypertension ever</w:t>
            </w:r>
          </w:p>
        </w:tc>
        <w:tc>
          <w:tcPr>
            <w:tcW w:w="1951" w:type="dxa"/>
          </w:tcPr>
          <w:p w14:paraId="236E50D4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5A1FA5A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0B224924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3D5CA546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2F795F15" w14:textId="77777777" w:rsidTr="00B37462">
        <w:trPr>
          <w:trHeight w:val="360"/>
        </w:trPr>
        <w:tc>
          <w:tcPr>
            <w:tcW w:w="0" w:type="auto"/>
          </w:tcPr>
          <w:p w14:paraId="1524B21B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51" w:type="dxa"/>
          </w:tcPr>
          <w:p w14:paraId="3BD1844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318 (720/2856)</w:t>
            </w:r>
          </w:p>
        </w:tc>
        <w:tc>
          <w:tcPr>
            <w:tcW w:w="1400" w:type="dxa"/>
            <w:vMerge w:val="restart"/>
            <w:vAlign w:val="center"/>
          </w:tcPr>
          <w:p w14:paraId="6FCBB8A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sz w:val="20"/>
                <w:szCs w:val="20"/>
              </w:rPr>
              <w:t>3.5E-08</w:t>
            </w:r>
          </w:p>
        </w:tc>
        <w:tc>
          <w:tcPr>
            <w:tcW w:w="1944" w:type="dxa"/>
          </w:tcPr>
          <w:p w14:paraId="757704D3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42 (0.66)</w:t>
            </w:r>
          </w:p>
        </w:tc>
        <w:tc>
          <w:tcPr>
            <w:tcW w:w="1246" w:type="dxa"/>
            <w:vMerge w:val="restart"/>
            <w:vAlign w:val="center"/>
          </w:tcPr>
          <w:p w14:paraId="72011B18" w14:textId="3BDDEBE4" w:rsidR="005B0ED4" w:rsidRPr="00AF35C2" w:rsidRDefault="002F068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B0ED4" w:rsidRPr="00AF35C2" w14:paraId="0D8F9EFA" w14:textId="77777777" w:rsidTr="00B37462">
        <w:trPr>
          <w:trHeight w:val="360"/>
        </w:trPr>
        <w:tc>
          <w:tcPr>
            <w:tcW w:w="0" w:type="auto"/>
          </w:tcPr>
          <w:p w14:paraId="5E4169BD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1" w:type="dxa"/>
          </w:tcPr>
          <w:p w14:paraId="0E8271F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135 (548/1607)</w:t>
            </w:r>
          </w:p>
        </w:tc>
        <w:tc>
          <w:tcPr>
            <w:tcW w:w="1400" w:type="dxa"/>
            <w:vMerge/>
          </w:tcPr>
          <w:p w14:paraId="3D5A152D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43EB2508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17 (0.642)</w:t>
            </w:r>
          </w:p>
        </w:tc>
        <w:tc>
          <w:tcPr>
            <w:tcW w:w="1246" w:type="dxa"/>
            <w:vMerge/>
          </w:tcPr>
          <w:p w14:paraId="2EF87AE6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23960DC2" w14:textId="77777777" w:rsidTr="00B37462">
        <w:trPr>
          <w:trHeight w:val="360"/>
        </w:trPr>
        <w:tc>
          <w:tcPr>
            <w:tcW w:w="0" w:type="auto"/>
          </w:tcPr>
          <w:p w14:paraId="59D292FE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51" w:type="dxa"/>
          </w:tcPr>
          <w:p w14:paraId="7E5E009F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125 (14/41)</w:t>
            </w:r>
          </w:p>
        </w:tc>
        <w:tc>
          <w:tcPr>
            <w:tcW w:w="1400" w:type="dxa"/>
          </w:tcPr>
          <w:p w14:paraId="774AD89B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0D64B476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151 (0.773)</w:t>
            </w:r>
          </w:p>
        </w:tc>
        <w:tc>
          <w:tcPr>
            <w:tcW w:w="1246" w:type="dxa"/>
          </w:tcPr>
          <w:p w14:paraId="6B6BD9F9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207947B" w14:textId="77777777" w:rsidTr="00B37462">
        <w:trPr>
          <w:trHeight w:val="360"/>
        </w:trPr>
        <w:tc>
          <w:tcPr>
            <w:tcW w:w="0" w:type="auto"/>
          </w:tcPr>
          <w:p w14:paraId="4E9A9F52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High cholesterol ever</w:t>
            </w:r>
          </w:p>
        </w:tc>
        <w:tc>
          <w:tcPr>
            <w:tcW w:w="1951" w:type="dxa"/>
          </w:tcPr>
          <w:p w14:paraId="1CDEF07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2FBB0F38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3643ADF6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5D758F4E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56A9C021" w14:textId="77777777" w:rsidTr="00B37462">
        <w:trPr>
          <w:trHeight w:val="360"/>
        </w:trPr>
        <w:tc>
          <w:tcPr>
            <w:tcW w:w="0" w:type="auto"/>
          </w:tcPr>
          <w:p w14:paraId="77D7F0CC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51" w:type="dxa"/>
          </w:tcPr>
          <w:p w14:paraId="323DB235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59 (1038/3658)</w:t>
            </w:r>
          </w:p>
        </w:tc>
        <w:tc>
          <w:tcPr>
            <w:tcW w:w="1400" w:type="dxa"/>
            <w:vMerge w:val="restart"/>
            <w:vAlign w:val="center"/>
          </w:tcPr>
          <w:p w14:paraId="03EA5B9F" w14:textId="508A75D1" w:rsidR="005B0ED4" w:rsidRPr="00AF35C2" w:rsidRDefault="00302EC0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0ACE" w:rsidRPr="00AF35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44" w:type="dxa"/>
          </w:tcPr>
          <w:p w14:paraId="50C9975C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37 (0.674)</w:t>
            </w:r>
          </w:p>
        </w:tc>
        <w:tc>
          <w:tcPr>
            <w:tcW w:w="1246" w:type="dxa"/>
            <w:vMerge w:val="restart"/>
            <w:vAlign w:val="center"/>
          </w:tcPr>
          <w:p w14:paraId="60C091E4" w14:textId="4B944B82" w:rsidR="005B0ED4" w:rsidRPr="00AF35C2" w:rsidRDefault="00302EC0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D0ACE" w:rsidRPr="00AF35C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5B0ED4" w:rsidRPr="00AF35C2" w14:paraId="5F3C2FC1" w14:textId="77777777" w:rsidTr="00B37462">
        <w:trPr>
          <w:trHeight w:val="360"/>
        </w:trPr>
        <w:tc>
          <w:tcPr>
            <w:tcW w:w="0" w:type="auto"/>
          </w:tcPr>
          <w:p w14:paraId="493C85D5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1" w:type="dxa"/>
          </w:tcPr>
          <w:p w14:paraId="31E72009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01 (232/791)</w:t>
            </w:r>
          </w:p>
        </w:tc>
        <w:tc>
          <w:tcPr>
            <w:tcW w:w="1400" w:type="dxa"/>
            <w:vMerge/>
          </w:tcPr>
          <w:p w14:paraId="0AC4C314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397C868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26 (0.562)</w:t>
            </w:r>
          </w:p>
        </w:tc>
        <w:tc>
          <w:tcPr>
            <w:tcW w:w="1246" w:type="dxa"/>
            <w:vMerge/>
          </w:tcPr>
          <w:p w14:paraId="7941754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761C0B4F" w14:textId="77777777" w:rsidTr="00B37462">
        <w:trPr>
          <w:trHeight w:val="360"/>
        </w:trPr>
        <w:tc>
          <w:tcPr>
            <w:tcW w:w="0" w:type="auto"/>
          </w:tcPr>
          <w:p w14:paraId="2300E3BE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51" w:type="dxa"/>
          </w:tcPr>
          <w:p w14:paraId="742DC7B0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457 (12/55)</w:t>
            </w:r>
          </w:p>
        </w:tc>
        <w:tc>
          <w:tcPr>
            <w:tcW w:w="1400" w:type="dxa"/>
          </w:tcPr>
          <w:p w14:paraId="1B5298B6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4AB935A4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05 (0.613)</w:t>
            </w:r>
          </w:p>
        </w:tc>
        <w:tc>
          <w:tcPr>
            <w:tcW w:w="1246" w:type="dxa"/>
          </w:tcPr>
          <w:p w14:paraId="3E4B9EE8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50D5CD8" w14:textId="77777777" w:rsidTr="00B37462">
        <w:trPr>
          <w:trHeight w:val="360"/>
        </w:trPr>
        <w:tc>
          <w:tcPr>
            <w:tcW w:w="0" w:type="auto"/>
          </w:tcPr>
          <w:p w14:paraId="2CEADE8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ardiovascular disease ever</w:t>
            </w:r>
          </w:p>
        </w:tc>
        <w:tc>
          <w:tcPr>
            <w:tcW w:w="1951" w:type="dxa"/>
          </w:tcPr>
          <w:p w14:paraId="496761DE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1E225B6A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2719BC37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2156412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BC6BC71" w14:textId="77777777" w:rsidTr="00B37462">
        <w:trPr>
          <w:trHeight w:val="360"/>
        </w:trPr>
        <w:tc>
          <w:tcPr>
            <w:tcW w:w="0" w:type="auto"/>
          </w:tcPr>
          <w:p w14:paraId="6CAF7361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51" w:type="dxa"/>
          </w:tcPr>
          <w:p w14:paraId="21EA30D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304 (991/3742)</w:t>
            </w:r>
          </w:p>
        </w:tc>
        <w:tc>
          <w:tcPr>
            <w:tcW w:w="1400" w:type="dxa"/>
            <w:vMerge w:val="restart"/>
          </w:tcPr>
          <w:p w14:paraId="305FC760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sz w:val="20"/>
                <w:szCs w:val="20"/>
              </w:rPr>
              <w:t>6.1E-09</w:t>
            </w:r>
          </w:p>
        </w:tc>
        <w:tc>
          <w:tcPr>
            <w:tcW w:w="1944" w:type="dxa"/>
          </w:tcPr>
          <w:p w14:paraId="6570749B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24 (0.642)</w:t>
            </w:r>
          </w:p>
        </w:tc>
        <w:tc>
          <w:tcPr>
            <w:tcW w:w="1246" w:type="dxa"/>
            <w:vMerge w:val="restart"/>
          </w:tcPr>
          <w:p w14:paraId="26364A22" w14:textId="48A91BA5" w:rsidR="005B0ED4" w:rsidRPr="00AF35C2" w:rsidRDefault="000D0ACE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B0ED4" w:rsidRPr="00AF35C2" w14:paraId="3F68B712" w14:textId="77777777" w:rsidTr="00B37462">
        <w:trPr>
          <w:trHeight w:val="360"/>
        </w:trPr>
        <w:tc>
          <w:tcPr>
            <w:tcW w:w="0" w:type="auto"/>
          </w:tcPr>
          <w:p w14:paraId="6237F678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1" w:type="dxa"/>
          </w:tcPr>
          <w:p w14:paraId="17F7350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4965 (272/707)</w:t>
            </w:r>
          </w:p>
        </w:tc>
        <w:tc>
          <w:tcPr>
            <w:tcW w:w="1400" w:type="dxa"/>
            <w:vMerge/>
          </w:tcPr>
          <w:p w14:paraId="01B95849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3E7C91BB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79 (0.71)</w:t>
            </w:r>
          </w:p>
        </w:tc>
        <w:tc>
          <w:tcPr>
            <w:tcW w:w="1246" w:type="dxa"/>
            <w:vMerge/>
          </w:tcPr>
          <w:p w14:paraId="4BEF8907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ADA7CEA" w14:textId="77777777" w:rsidTr="00B37462">
        <w:trPr>
          <w:trHeight w:val="360"/>
        </w:trPr>
        <w:tc>
          <w:tcPr>
            <w:tcW w:w="0" w:type="auto"/>
          </w:tcPr>
          <w:p w14:paraId="2F440C1A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51" w:type="dxa"/>
          </w:tcPr>
          <w:p w14:paraId="6090FDC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321 (19/55)</w:t>
            </w:r>
          </w:p>
        </w:tc>
        <w:tc>
          <w:tcPr>
            <w:tcW w:w="1400" w:type="dxa"/>
          </w:tcPr>
          <w:p w14:paraId="35640426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58FFE54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178 (0.797)</w:t>
            </w:r>
          </w:p>
        </w:tc>
        <w:tc>
          <w:tcPr>
            <w:tcW w:w="1246" w:type="dxa"/>
          </w:tcPr>
          <w:p w14:paraId="6C0B5C2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790B774D" w14:textId="77777777" w:rsidTr="00B37462">
        <w:trPr>
          <w:trHeight w:val="360"/>
        </w:trPr>
        <w:tc>
          <w:tcPr>
            <w:tcW w:w="0" w:type="auto"/>
          </w:tcPr>
          <w:p w14:paraId="7AF6DA8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Cancer ever</w:t>
            </w:r>
          </w:p>
        </w:tc>
        <w:tc>
          <w:tcPr>
            <w:tcW w:w="1951" w:type="dxa"/>
          </w:tcPr>
          <w:p w14:paraId="6B2A2563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4AE9379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70062944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376A0340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3F928EA2" w14:textId="77777777" w:rsidTr="00B37462">
        <w:trPr>
          <w:trHeight w:val="360"/>
        </w:trPr>
        <w:tc>
          <w:tcPr>
            <w:tcW w:w="0" w:type="auto"/>
          </w:tcPr>
          <w:p w14:paraId="47ECC8FF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51" w:type="dxa"/>
          </w:tcPr>
          <w:p w14:paraId="61E7BA92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62 (1215/4327)</w:t>
            </w:r>
          </w:p>
        </w:tc>
        <w:tc>
          <w:tcPr>
            <w:tcW w:w="1400" w:type="dxa"/>
            <w:vMerge w:val="restart"/>
          </w:tcPr>
          <w:p w14:paraId="11ED6E60" w14:textId="0D209E56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CD441C" w:rsidRPr="00AF35C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44" w:type="dxa"/>
          </w:tcPr>
          <w:p w14:paraId="5CB00B9A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35 (0.663)</w:t>
            </w:r>
          </w:p>
        </w:tc>
        <w:tc>
          <w:tcPr>
            <w:tcW w:w="1246" w:type="dxa"/>
            <w:vMerge w:val="restart"/>
          </w:tcPr>
          <w:p w14:paraId="68B9EBA9" w14:textId="757CAF52" w:rsidR="005B0ED4" w:rsidRPr="00AF35C2" w:rsidRDefault="00CD441C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5B0ED4" w:rsidRPr="00AF35C2" w14:paraId="0423CF41" w14:textId="77777777" w:rsidTr="00B37462">
        <w:trPr>
          <w:trHeight w:val="360"/>
        </w:trPr>
        <w:tc>
          <w:tcPr>
            <w:tcW w:w="0" w:type="auto"/>
          </w:tcPr>
          <w:p w14:paraId="7476A754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1" w:type="dxa"/>
          </w:tcPr>
          <w:p w14:paraId="06FE307D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046 (56/150)</w:t>
            </w:r>
          </w:p>
        </w:tc>
        <w:tc>
          <w:tcPr>
            <w:tcW w:w="1400" w:type="dxa"/>
            <w:vMerge/>
          </w:tcPr>
          <w:p w14:paraId="6096DF5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1702BB5D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028 (0.401)</w:t>
            </w:r>
          </w:p>
        </w:tc>
        <w:tc>
          <w:tcPr>
            <w:tcW w:w="1246" w:type="dxa"/>
            <w:vMerge/>
          </w:tcPr>
          <w:p w14:paraId="5EDA9F72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C47BC5F" w14:textId="77777777" w:rsidTr="00B37462">
        <w:trPr>
          <w:trHeight w:val="360"/>
        </w:trPr>
        <w:tc>
          <w:tcPr>
            <w:tcW w:w="0" w:type="auto"/>
          </w:tcPr>
          <w:p w14:paraId="6CD2A73C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51" w:type="dxa"/>
          </w:tcPr>
          <w:p w14:paraId="68669298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4595 (11/27)</w:t>
            </w:r>
          </w:p>
        </w:tc>
        <w:tc>
          <w:tcPr>
            <w:tcW w:w="1400" w:type="dxa"/>
          </w:tcPr>
          <w:p w14:paraId="4212BD57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63F69090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39 (0.413)</w:t>
            </w:r>
          </w:p>
        </w:tc>
        <w:tc>
          <w:tcPr>
            <w:tcW w:w="1246" w:type="dxa"/>
          </w:tcPr>
          <w:p w14:paraId="0514DBFA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3030A701" w14:textId="77777777" w:rsidTr="00B37462">
        <w:trPr>
          <w:trHeight w:val="360"/>
        </w:trPr>
        <w:tc>
          <w:tcPr>
            <w:tcW w:w="0" w:type="auto"/>
          </w:tcPr>
          <w:p w14:paraId="371244FB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i/>
                <w:sz w:val="20"/>
                <w:szCs w:val="20"/>
              </w:rPr>
              <w:t>APOE-</w:t>
            </w:r>
            <w:r w:rsidRPr="00AF35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ε4</w:t>
            </w:r>
            <w:r w:rsidRPr="00AF3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rrier</w:t>
            </w:r>
          </w:p>
        </w:tc>
        <w:tc>
          <w:tcPr>
            <w:tcW w:w="1951" w:type="dxa"/>
          </w:tcPr>
          <w:p w14:paraId="52ED1B10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</w:tcPr>
          <w:p w14:paraId="6D341265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01B2A7E1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3DDF0787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ED4" w:rsidRPr="00AF35C2" w14:paraId="0A39D045" w14:textId="77777777" w:rsidTr="00B37462">
        <w:trPr>
          <w:trHeight w:val="360"/>
        </w:trPr>
        <w:tc>
          <w:tcPr>
            <w:tcW w:w="0" w:type="auto"/>
          </w:tcPr>
          <w:p w14:paraId="55839D7D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51" w:type="dxa"/>
          </w:tcPr>
          <w:p w14:paraId="353DB33B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67 (945/3370)</w:t>
            </w:r>
          </w:p>
        </w:tc>
        <w:tc>
          <w:tcPr>
            <w:tcW w:w="1400" w:type="dxa"/>
            <w:vMerge w:val="restart"/>
          </w:tcPr>
          <w:p w14:paraId="1B11AAB7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44" w:type="dxa"/>
          </w:tcPr>
          <w:p w14:paraId="0FCEDE83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0.019 (0.521)</w:t>
            </w:r>
          </w:p>
        </w:tc>
        <w:tc>
          <w:tcPr>
            <w:tcW w:w="1246" w:type="dxa"/>
            <w:vMerge w:val="restart"/>
          </w:tcPr>
          <w:p w14:paraId="0E3B0BA1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sz w:val="20"/>
                <w:szCs w:val="20"/>
              </w:rPr>
              <w:t>&lt;2E-16</w:t>
            </w:r>
          </w:p>
        </w:tc>
      </w:tr>
      <w:tr w:rsidR="005B0ED4" w:rsidRPr="00AF35C2" w14:paraId="46494CCE" w14:textId="77777777" w:rsidTr="00B37462">
        <w:trPr>
          <w:trHeight w:val="360"/>
        </w:trPr>
        <w:tc>
          <w:tcPr>
            <w:tcW w:w="0" w:type="auto"/>
          </w:tcPr>
          <w:p w14:paraId="66F7A40E" w14:textId="77777777" w:rsidR="005B0ED4" w:rsidRPr="00AF35C2" w:rsidRDefault="005B0ED4" w:rsidP="00B37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1" w:type="dxa"/>
          </w:tcPr>
          <w:p w14:paraId="455DA7BE" w14:textId="77777777" w:rsidR="005B0ED4" w:rsidRPr="00AF35C2" w:rsidRDefault="005B0ED4" w:rsidP="00B37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5204 (337/1134)</w:t>
            </w:r>
          </w:p>
        </w:tc>
        <w:tc>
          <w:tcPr>
            <w:tcW w:w="1400" w:type="dxa"/>
            <w:vMerge/>
          </w:tcPr>
          <w:p w14:paraId="34F90B20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512CA211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-0.191 (0.926)</w:t>
            </w:r>
          </w:p>
        </w:tc>
        <w:tc>
          <w:tcPr>
            <w:tcW w:w="1246" w:type="dxa"/>
            <w:vMerge/>
          </w:tcPr>
          <w:p w14:paraId="38523F0B" w14:textId="77777777" w:rsidR="005B0ED4" w:rsidRPr="00AF35C2" w:rsidRDefault="005B0ED4" w:rsidP="00B374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146371" w14:textId="30E7DB6E" w:rsidR="005B0ED4" w:rsidRPr="00AF35C2" w:rsidRDefault="002528EF" w:rsidP="005B0ED4">
      <w:pPr>
        <w:rPr>
          <w:rFonts w:ascii="Times New Roman" w:hAnsi="Times New Roman" w:cs="Times New Roman"/>
          <w:sz w:val="20"/>
          <w:szCs w:val="20"/>
        </w:rPr>
      </w:pPr>
      <w:r w:rsidRPr="00AF35C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B0ED4" w:rsidRPr="00AF35C2">
        <w:rPr>
          <w:rFonts w:ascii="Times New Roman" w:hAnsi="Times New Roman" w:cs="Times New Roman"/>
          <w:sz w:val="20"/>
          <w:szCs w:val="20"/>
        </w:rPr>
        <w:t>Cox regression with adjustment for baseline age. Significance based on F-test</w:t>
      </w:r>
    </w:p>
    <w:p w14:paraId="7A37890A" w14:textId="49D9D238" w:rsidR="005B0ED4" w:rsidRPr="00AF35C2" w:rsidRDefault="002528EF" w:rsidP="005B0ED4">
      <w:pPr>
        <w:rPr>
          <w:rFonts w:ascii="Times New Roman" w:hAnsi="Times New Roman" w:cs="Times New Roman"/>
          <w:sz w:val="20"/>
          <w:szCs w:val="20"/>
        </w:rPr>
      </w:pPr>
      <w:r w:rsidRPr="00AF35C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B0ED4" w:rsidRPr="00AF35C2">
        <w:rPr>
          <w:rFonts w:ascii="Times New Roman" w:hAnsi="Times New Roman" w:cs="Times New Roman"/>
          <w:sz w:val="20"/>
          <w:szCs w:val="20"/>
        </w:rPr>
        <w:t>Linear regression with adjustment for baseline age; only samples with at least three valid 3MSE scores were used for longitudinal analysis. Significance based on F-test</w:t>
      </w:r>
    </w:p>
    <w:p w14:paraId="71C9374F" w14:textId="1CD15E14" w:rsidR="00A32947" w:rsidRDefault="00A3294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C302A00" w14:textId="4EF4E519" w:rsidR="00972C0B" w:rsidRPr="00AF35C2" w:rsidRDefault="00D34B1D" w:rsidP="00972C0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5</w:t>
      </w:r>
      <w:r w:rsidR="00972C0B" w:rsidRPr="00AF35C2">
        <w:rPr>
          <w:rFonts w:ascii="Times New Roman" w:hAnsi="Times New Roman" w:cs="Times New Roman"/>
          <w:b/>
        </w:rPr>
        <w:t xml:space="preserve">: </w:t>
      </w:r>
      <w:r w:rsidR="00972C0B" w:rsidRPr="00AF35C2">
        <w:rPr>
          <w:rFonts w:ascii="Times New Roman" w:hAnsi="Times New Roman" w:cs="Times New Roman"/>
        </w:rPr>
        <w:t>Number of participants and average Modified Mini-Mental State Exam scores at each visit year stratified by hormone therapy groups</w:t>
      </w:r>
      <w:r w:rsidR="00D15DE4">
        <w:rPr>
          <w:rFonts w:ascii="Times New Roman" w:hAnsi="Times New Roman" w:cs="Times New Roman"/>
        </w:rPr>
        <w:t xml:space="preserve"> in WHIMS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89"/>
        <w:gridCol w:w="516"/>
        <w:gridCol w:w="1171"/>
        <w:gridCol w:w="516"/>
        <w:gridCol w:w="1171"/>
        <w:gridCol w:w="616"/>
        <w:gridCol w:w="1171"/>
        <w:gridCol w:w="616"/>
        <w:gridCol w:w="1171"/>
      </w:tblGrid>
      <w:tr w:rsidR="00972C0B" w:rsidRPr="00AF35C2" w14:paraId="5111DE9A" w14:textId="77777777" w:rsidTr="00CC7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7F865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Visit Year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89135F3" w14:textId="77777777" w:rsidR="00972C0B" w:rsidRPr="00AF35C2" w:rsidRDefault="00972C0B" w:rsidP="00CC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CF7D79" w14:textId="77777777" w:rsidR="00972C0B" w:rsidRPr="00AF35C2" w:rsidRDefault="00972C0B" w:rsidP="00CC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40D6EC4" w14:textId="77777777" w:rsidR="00972C0B" w:rsidRPr="00AF35C2" w:rsidRDefault="00972C0B" w:rsidP="00CC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5F0694" w14:textId="77777777" w:rsidR="00972C0B" w:rsidRPr="00AF35C2" w:rsidRDefault="00972C0B" w:rsidP="00CC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28C5080" w14:textId="77777777" w:rsidR="00972C0B" w:rsidRPr="00AF35C2" w:rsidRDefault="00972C0B" w:rsidP="00CC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93E8E" w14:textId="77777777" w:rsidR="00972C0B" w:rsidRPr="00AF35C2" w:rsidRDefault="00972C0B" w:rsidP="00CC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3E19165" w14:textId="77777777" w:rsidR="00972C0B" w:rsidRPr="00AF35C2" w:rsidRDefault="00972C0B" w:rsidP="00CC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3B84B" w14:textId="77777777" w:rsidR="00972C0B" w:rsidRPr="00AF35C2" w:rsidRDefault="00972C0B" w:rsidP="00CC7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</w:tr>
      <w:tr w:rsidR="00972C0B" w:rsidRPr="00AF35C2" w14:paraId="216E1F6A" w14:textId="77777777" w:rsidTr="00CC7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58D1E" w14:textId="77777777" w:rsidR="00972C0B" w:rsidRPr="00AF35C2" w:rsidRDefault="00972C0B" w:rsidP="00CC7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38334" w14:textId="77777777" w:rsidR="00972C0B" w:rsidRPr="00AF35C2" w:rsidRDefault="00972C0B" w:rsidP="00CC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(E-alone-control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D2A6C" w14:textId="77777777" w:rsidR="00972C0B" w:rsidRPr="00AF35C2" w:rsidRDefault="00972C0B" w:rsidP="00CC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(E-alone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1447B" w14:textId="77777777" w:rsidR="00972C0B" w:rsidRPr="00AF35C2" w:rsidRDefault="00972C0B" w:rsidP="00CC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(E+P-control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CF4F4" w14:textId="77777777" w:rsidR="00972C0B" w:rsidRPr="00AF35C2" w:rsidRDefault="00972C0B" w:rsidP="00CC7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/>
                <w:sz w:val="20"/>
                <w:szCs w:val="20"/>
              </w:rPr>
              <w:t>(E+P)</w:t>
            </w:r>
          </w:p>
        </w:tc>
      </w:tr>
      <w:tr w:rsidR="00972C0B" w:rsidRPr="00AF35C2" w14:paraId="4FBE5C26" w14:textId="77777777" w:rsidTr="00CA6E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7F935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4E0159B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3A9D3B9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 ± 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52C0FB7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663991A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 ± 4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5F54812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DDABB46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 ± 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B4F3304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864D7F9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 ± 3.6</w:t>
            </w:r>
          </w:p>
        </w:tc>
      </w:tr>
      <w:tr w:rsidR="00972C0B" w:rsidRPr="00AF35C2" w14:paraId="55D6A609" w14:textId="77777777" w:rsidTr="00CA6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1FED6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FA3A32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9783EE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 ± 3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AD0D5E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E682B4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 ± 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0E5AB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E7A663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 ± 3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E718ED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B42AB0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 ± 3.4</w:t>
            </w:r>
          </w:p>
        </w:tc>
      </w:tr>
      <w:tr w:rsidR="00972C0B" w:rsidRPr="00AF35C2" w14:paraId="693DD878" w14:textId="77777777" w:rsidTr="00CA6E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C8A1A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3AD153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7D3ABD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 ± 3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43397B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00EED7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 ± 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768B4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D87684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 ± 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477779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BF4EC5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 ± 3.3</w:t>
            </w:r>
          </w:p>
        </w:tc>
      </w:tr>
      <w:tr w:rsidR="00972C0B" w:rsidRPr="00AF35C2" w14:paraId="27605ACC" w14:textId="77777777" w:rsidTr="00CA6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66C02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8A383A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9C0F6A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 ± 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084993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FB4DD1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 ± 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5145A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4AC133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 ± 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E288C9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A656E5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 ± 4.0</w:t>
            </w:r>
          </w:p>
        </w:tc>
      </w:tr>
      <w:tr w:rsidR="00972C0B" w:rsidRPr="00AF35C2" w14:paraId="3A3194E6" w14:textId="77777777" w:rsidTr="00CA6E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80227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C754EF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12023A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 ± 3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EC6E20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496943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 ± 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80C8C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E65590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 ± 3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6D5525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68527F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 ± 4.4</w:t>
            </w:r>
          </w:p>
        </w:tc>
      </w:tr>
      <w:tr w:rsidR="00972C0B" w:rsidRPr="00AF35C2" w14:paraId="0D365CB1" w14:textId="77777777" w:rsidTr="00CA6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A0F54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9ABFD7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BE6908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 ± 4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D02E27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874443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 ± 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2C417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3962AD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 ± 4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8B42CB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8E2535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 ± 4.7</w:t>
            </w:r>
          </w:p>
        </w:tc>
      </w:tr>
      <w:tr w:rsidR="00972C0B" w:rsidRPr="00AF35C2" w14:paraId="3081B682" w14:textId="77777777" w:rsidTr="00CA6E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E9E21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556227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A37046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 ± 3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16FBE1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C9C765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 ± 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353AB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DDA921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 ± 4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AE20F1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32A21C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 ± 4.0</w:t>
            </w:r>
          </w:p>
        </w:tc>
      </w:tr>
      <w:tr w:rsidR="00972C0B" w:rsidRPr="00AF35C2" w14:paraId="7BECBA18" w14:textId="77777777" w:rsidTr="00CA6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364C0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7D1D8C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E3712E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 ± 4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79CC14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96D0FD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 ± 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C5CD2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E18EC7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 ± 4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2F1B65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3AC6E3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 ± 4.1</w:t>
            </w:r>
          </w:p>
        </w:tc>
      </w:tr>
      <w:tr w:rsidR="00972C0B" w:rsidRPr="00AF35C2" w14:paraId="6CECDA69" w14:textId="77777777" w:rsidTr="00CA6E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C1D6F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F208C3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46E7B9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 ± 4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34779A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DD2F27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 ± 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6CDB3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EE2079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 ± 4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6090A1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99660D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 ± 5.0</w:t>
            </w:r>
          </w:p>
        </w:tc>
      </w:tr>
      <w:tr w:rsidR="00972C0B" w:rsidRPr="00AF35C2" w14:paraId="4458EDE4" w14:textId="77777777" w:rsidTr="00CA6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3D83E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0BA428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A56001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 ± 5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60FF85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378681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 ± 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FE001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B13160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 ± 4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BFED65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02F40A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 ± 5.4</w:t>
            </w:r>
          </w:p>
        </w:tc>
      </w:tr>
      <w:tr w:rsidR="00972C0B" w:rsidRPr="00AF35C2" w14:paraId="03730138" w14:textId="77777777" w:rsidTr="00CA6E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B0E89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5954EB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1B8938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 ± 6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6C1EFC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ED63C5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 ± 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93537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1B3EBF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 ± 5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42EEF6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D661CE" w14:textId="77777777" w:rsidR="00972C0B" w:rsidRPr="00AF35C2" w:rsidRDefault="00972C0B" w:rsidP="00CA6E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 ± 5.4</w:t>
            </w:r>
          </w:p>
        </w:tc>
      </w:tr>
      <w:tr w:rsidR="00972C0B" w:rsidRPr="00AF35C2" w14:paraId="57FEEC8E" w14:textId="77777777" w:rsidTr="00CA6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26B9A" w14:textId="77777777" w:rsidR="00972C0B" w:rsidRPr="00AF35C2" w:rsidRDefault="00972C0B" w:rsidP="00CC70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hAnsi="Times New Roman"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6DDDE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A6F48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 ± 12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BEAB4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7FB84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 ± 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8E82B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FA511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 ± 9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C6926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AA6D4" w14:textId="77777777" w:rsidR="00972C0B" w:rsidRPr="00AF35C2" w:rsidRDefault="00972C0B" w:rsidP="00CA6E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3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 ± 5.2</w:t>
            </w:r>
          </w:p>
        </w:tc>
      </w:tr>
    </w:tbl>
    <w:p w14:paraId="69C5DFBF" w14:textId="77777777" w:rsidR="00972C0B" w:rsidRPr="00AF35C2" w:rsidRDefault="00972C0B" w:rsidP="00972C0B">
      <w:pPr>
        <w:rPr>
          <w:rFonts w:ascii="Times New Roman" w:hAnsi="Times New Roman" w:cs="Times New Roman"/>
          <w:sz w:val="20"/>
          <w:szCs w:val="20"/>
        </w:rPr>
      </w:pPr>
      <w:r w:rsidRPr="00AF35C2">
        <w:rPr>
          <w:rFonts w:ascii="Times New Roman" w:hAnsi="Times New Roman" w:cs="Times New Roman"/>
          <w:sz w:val="20"/>
          <w:szCs w:val="20"/>
        </w:rPr>
        <w:t>Notes: E = estrogen, P = progesterone</w:t>
      </w:r>
    </w:p>
    <w:p w14:paraId="4C03561F" w14:textId="77777777" w:rsidR="00972C0B" w:rsidRPr="00AF35C2" w:rsidRDefault="00972C0B" w:rsidP="005B2999">
      <w:pPr>
        <w:rPr>
          <w:rFonts w:ascii="Times New Roman" w:hAnsi="Times New Roman" w:cs="Times New Roman"/>
          <w:b/>
        </w:rPr>
      </w:pPr>
    </w:p>
    <w:p w14:paraId="11383C6D" w14:textId="77777777" w:rsidR="00972C0B" w:rsidRPr="00AF35C2" w:rsidRDefault="00972C0B" w:rsidP="005B2999">
      <w:pPr>
        <w:rPr>
          <w:rFonts w:ascii="Times New Roman" w:hAnsi="Times New Roman" w:cs="Times New Roman"/>
          <w:b/>
        </w:rPr>
      </w:pPr>
    </w:p>
    <w:p w14:paraId="3572CA3F" w14:textId="77777777" w:rsidR="00972C0B" w:rsidRPr="00AF35C2" w:rsidRDefault="00972C0B" w:rsidP="005B2999">
      <w:pPr>
        <w:rPr>
          <w:rFonts w:ascii="Times New Roman" w:hAnsi="Times New Roman" w:cs="Times New Roman"/>
          <w:b/>
        </w:rPr>
      </w:pPr>
    </w:p>
    <w:p w14:paraId="428B3F4D" w14:textId="77777777" w:rsidR="00791904" w:rsidRPr="00AF35C2" w:rsidRDefault="00791904">
      <w:pPr>
        <w:rPr>
          <w:rFonts w:ascii="Times New Roman" w:hAnsi="Times New Roman" w:cs="Times New Roman"/>
        </w:rPr>
      </w:pPr>
    </w:p>
    <w:sectPr w:rsidR="00791904" w:rsidRPr="00AF35C2" w:rsidSect="00CC70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ED4"/>
    <w:rsid w:val="000D03C8"/>
    <w:rsid w:val="000D0ACE"/>
    <w:rsid w:val="001E7B00"/>
    <w:rsid w:val="002528EF"/>
    <w:rsid w:val="002B0932"/>
    <w:rsid w:val="002F0684"/>
    <w:rsid w:val="00302EC0"/>
    <w:rsid w:val="0031470C"/>
    <w:rsid w:val="004205E3"/>
    <w:rsid w:val="00511DEF"/>
    <w:rsid w:val="00515117"/>
    <w:rsid w:val="00535BC0"/>
    <w:rsid w:val="00552DD0"/>
    <w:rsid w:val="005B0ED4"/>
    <w:rsid w:val="005B2999"/>
    <w:rsid w:val="005D6E5F"/>
    <w:rsid w:val="006933ED"/>
    <w:rsid w:val="0078781E"/>
    <w:rsid w:val="00791904"/>
    <w:rsid w:val="007B119B"/>
    <w:rsid w:val="007B2D0E"/>
    <w:rsid w:val="007F3120"/>
    <w:rsid w:val="00853559"/>
    <w:rsid w:val="008738A7"/>
    <w:rsid w:val="008A25E7"/>
    <w:rsid w:val="008B33AB"/>
    <w:rsid w:val="009163D8"/>
    <w:rsid w:val="00947F51"/>
    <w:rsid w:val="00972C0B"/>
    <w:rsid w:val="009F1408"/>
    <w:rsid w:val="00A05614"/>
    <w:rsid w:val="00A21016"/>
    <w:rsid w:val="00A32947"/>
    <w:rsid w:val="00AA0041"/>
    <w:rsid w:val="00AF35C2"/>
    <w:rsid w:val="00B05F35"/>
    <w:rsid w:val="00B37462"/>
    <w:rsid w:val="00BA0BC1"/>
    <w:rsid w:val="00BD717D"/>
    <w:rsid w:val="00C04775"/>
    <w:rsid w:val="00C3181E"/>
    <w:rsid w:val="00C567F1"/>
    <w:rsid w:val="00CA6EED"/>
    <w:rsid w:val="00CB1B32"/>
    <w:rsid w:val="00CB3DE8"/>
    <w:rsid w:val="00CC70C2"/>
    <w:rsid w:val="00CC7DC4"/>
    <w:rsid w:val="00CD441C"/>
    <w:rsid w:val="00D15DE4"/>
    <w:rsid w:val="00D34B1D"/>
    <w:rsid w:val="00D4215A"/>
    <w:rsid w:val="00D95C41"/>
    <w:rsid w:val="00D95CF3"/>
    <w:rsid w:val="00DE6CF4"/>
    <w:rsid w:val="00E21F8C"/>
    <w:rsid w:val="00E72CAA"/>
    <w:rsid w:val="00ED6376"/>
    <w:rsid w:val="00F76614"/>
    <w:rsid w:val="00FE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EA86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B0E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B0E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47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7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B0E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B0E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47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7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1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34D231E3-AF11-4CBE-A8B8-885FE85072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FD307A-78AE-40EB-AF39-81026D94BC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a06c3-b84d-44db-90ed-0d5e1a13d8a4"/>
    <ds:schemaRef ds:uri="http://schemas.microsoft.com/sharepoint/v3/field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F367F20-610E-4883-BF96-54EFD496F505}">
  <ds:schemaRefs>
    <ds:schemaRef ds:uri="http://schemas.microsoft.com/office/2006/metadata/properties"/>
    <ds:schemaRef ds:uri="e05a06c3-b84d-44db-90ed-0d5e1a13d8a4"/>
    <ds:schemaRef ds:uri="http://schemas.microsoft.com/sharepoint/v3/fields"/>
  </ds:schemaRefs>
</ds:datastoreItem>
</file>

<file path=customXml/itemProps4.xml><?xml version="1.0" encoding="utf-8"?>
<ds:datastoreItem xmlns:ds="http://schemas.openxmlformats.org/officeDocument/2006/customXml" ds:itemID="{29D8D07A-6459-BD44-8837-FA0A2CF36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183</Words>
  <Characters>6748</Characters>
  <Application>Microsoft Macintosh Word</Application>
  <DocSecurity>0</DocSecurity>
  <Lines>56</Lines>
  <Paragraphs>15</Paragraphs>
  <ScaleCrop>false</ScaleCrop>
  <Company/>
  <LinksUpToDate>false</LinksUpToDate>
  <CharactersWithSpaces>7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yobeni Mozhui</dc:creator>
  <cp:keywords/>
  <dc:description/>
  <cp:lastModifiedBy>Khyobeni Mozhui</cp:lastModifiedBy>
  <cp:revision>28</cp:revision>
  <dcterms:created xsi:type="dcterms:W3CDTF">2017-08-09T22:18:00Z</dcterms:created>
  <dcterms:modified xsi:type="dcterms:W3CDTF">2017-09-13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